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A1D6E" w14:textId="77777777" w:rsidR="009130B0" w:rsidRDefault="00473F7C" w:rsidP="00FB0F6A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</w:rPr>
      </w:pPr>
      <w:r w:rsidRPr="00C04D25">
        <w:rPr>
          <w:rFonts w:ascii="Arial" w:eastAsia="Arial" w:hAnsi="Arial" w:cs="Arial"/>
          <w:b/>
        </w:rPr>
        <w:t xml:space="preserve">Appendix: </w:t>
      </w:r>
    </w:p>
    <w:p w14:paraId="29D9DE5E" w14:textId="77777777" w:rsidR="009130B0" w:rsidRDefault="009130B0" w:rsidP="00FB0F6A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</w:rPr>
      </w:pPr>
    </w:p>
    <w:p w14:paraId="4791775B" w14:textId="3014D270" w:rsidR="00DE322D" w:rsidRPr="00C04D25" w:rsidRDefault="000624F7" w:rsidP="00FB0F6A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sz w:val="32"/>
          <w:szCs w:val="32"/>
        </w:rPr>
      </w:pPr>
      <w:r w:rsidRPr="00C04D25">
        <w:rPr>
          <w:rFonts w:ascii="Arial" w:eastAsia="Arial" w:hAnsi="Arial" w:cs="Arial"/>
          <w:b/>
          <w:sz w:val="32"/>
          <w:szCs w:val="32"/>
        </w:rPr>
        <w:t xml:space="preserve">Dancer´s weekly self-report of health complaints </w:t>
      </w:r>
    </w:p>
    <w:p w14:paraId="05ECF2BF" w14:textId="77777777" w:rsidR="009130B0" w:rsidRDefault="009130B0" w:rsidP="00FB0F6A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</w:rPr>
      </w:pPr>
    </w:p>
    <w:p w14:paraId="4AB3D11A" w14:textId="2482CC20" w:rsidR="00473F7C" w:rsidRPr="00C04D25" w:rsidRDefault="00C04D25" w:rsidP="00FB0F6A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Cs/>
        </w:rPr>
        <w:t xml:space="preserve">Note: </w:t>
      </w:r>
      <w:r w:rsidR="009130B0" w:rsidRPr="00C04D25">
        <w:rPr>
          <w:rFonts w:ascii="Arial" w:eastAsia="Arial" w:hAnsi="Arial" w:cs="Arial"/>
          <w:bCs/>
        </w:rPr>
        <w:t xml:space="preserve">This is not the entire questionnaire </w:t>
      </w:r>
      <w:r w:rsidR="00F07F85">
        <w:rPr>
          <w:rFonts w:ascii="Arial" w:eastAsia="Arial" w:hAnsi="Arial" w:cs="Arial"/>
          <w:bCs/>
        </w:rPr>
        <w:t xml:space="preserve">presented to the </w:t>
      </w:r>
      <w:proofErr w:type="gramStart"/>
      <w:r w:rsidR="00F07F85">
        <w:rPr>
          <w:rFonts w:ascii="Arial" w:eastAsia="Arial" w:hAnsi="Arial" w:cs="Arial"/>
          <w:bCs/>
        </w:rPr>
        <w:t>dancers</w:t>
      </w:r>
      <w:proofErr w:type="gramEnd"/>
      <w:r w:rsidR="00F07F85">
        <w:rPr>
          <w:rFonts w:ascii="Arial" w:eastAsia="Arial" w:hAnsi="Arial" w:cs="Arial"/>
          <w:bCs/>
        </w:rPr>
        <w:t xml:space="preserve"> </w:t>
      </w:r>
      <w:r w:rsidR="009130B0" w:rsidRPr="00C04D25">
        <w:rPr>
          <w:rFonts w:ascii="Arial" w:eastAsia="Arial" w:hAnsi="Arial" w:cs="Arial"/>
          <w:bCs/>
        </w:rPr>
        <w:t xml:space="preserve">but all questions analysed in the </w:t>
      </w:r>
      <w:r w:rsidR="00F07F85">
        <w:rPr>
          <w:rFonts w:ascii="Arial" w:eastAsia="Arial" w:hAnsi="Arial" w:cs="Arial"/>
          <w:bCs/>
        </w:rPr>
        <w:t>related</w:t>
      </w:r>
      <w:r w:rsidR="009130B0" w:rsidRPr="00C04D25">
        <w:rPr>
          <w:rFonts w:ascii="Arial" w:eastAsia="Arial" w:hAnsi="Arial" w:cs="Arial"/>
          <w:bCs/>
        </w:rPr>
        <w:t xml:space="preserve"> publication</w:t>
      </w:r>
      <w:r w:rsidR="009130B0">
        <w:rPr>
          <w:rFonts w:ascii="Arial" w:eastAsia="Arial" w:hAnsi="Arial" w:cs="Arial"/>
          <w:bCs/>
        </w:rPr>
        <w:t>.</w:t>
      </w:r>
    </w:p>
    <w:p w14:paraId="2D35290E" w14:textId="695B9822" w:rsidR="009130B0" w:rsidRDefault="009130B0" w:rsidP="009130B0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color w:val="0073AE"/>
        </w:rPr>
      </w:pPr>
      <w:r w:rsidRPr="00C04D25">
        <w:rPr>
          <w:rFonts w:ascii="Arial" w:eastAsia="Arial" w:hAnsi="Arial" w:cs="Arial"/>
          <w:bCs/>
        </w:rPr>
        <w:t>Comments in</w:t>
      </w:r>
      <w:r w:rsidRPr="00950B6D">
        <w:rPr>
          <w:rFonts w:ascii="Arial" w:eastAsia="Arial" w:hAnsi="Arial" w:cs="Arial"/>
          <w:b/>
          <w:color w:val="FF0000"/>
        </w:rPr>
        <w:t xml:space="preserve"> </w:t>
      </w:r>
      <w:r w:rsidRPr="00C04D25">
        <w:rPr>
          <w:rFonts w:ascii="Arial" w:eastAsia="Arial" w:hAnsi="Arial" w:cs="Arial"/>
          <w:bCs/>
          <w:color w:val="FF0000"/>
        </w:rPr>
        <w:t>red</w:t>
      </w:r>
      <w:r w:rsidRPr="00950B6D">
        <w:rPr>
          <w:rFonts w:ascii="Arial" w:eastAsia="Arial" w:hAnsi="Arial" w:cs="Arial"/>
          <w:b/>
          <w:color w:val="FF0000"/>
        </w:rPr>
        <w:t xml:space="preserve"> </w:t>
      </w:r>
      <w:r w:rsidRPr="00C04D25">
        <w:rPr>
          <w:rFonts w:ascii="Arial" w:eastAsia="Arial" w:hAnsi="Arial" w:cs="Arial"/>
          <w:bCs/>
        </w:rPr>
        <w:t>are logic for the software engineer, and not presented to the dancers.</w:t>
      </w:r>
    </w:p>
    <w:p w14:paraId="597B0F38" w14:textId="77777777" w:rsidR="00473F7C" w:rsidRPr="00C04D25" w:rsidRDefault="00473F7C" w:rsidP="00FB0F6A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</w:rPr>
      </w:pPr>
    </w:p>
    <w:p w14:paraId="329CC8FB" w14:textId="77777777" w:rsidR="00DE322D" w:rsidRPr="000624F7" w:rsidRDefault="00DE322D" w:rsidP="00FB0F6A">
      <w:pPr>
        <w:pStyle w:val="Standaard1"/>
        <w:pBdr>
          <w:top w:val="nil"/>
          <w:left w:val="nil"/>
          <w:bottom w:val="single" w:sz="4" w:space="1" w:color="000000"/>
          <w:right w:val="nil"/>
          <w:between w:val="nil"/>
        </w:pBdr>
        <w:tabs>
          <w:tab w:val="left" w:pos="6804"/>
        </w:tabs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43D726BE" w14:textId="77777777" w:rsidR="00DE322D" w:rsidRPr="000624F7" w:rsidRDefault="000624F7" w:rsidP="00FB0F6A">
      <w:pPr>
        <w:pStyle w:val="Standaard1"/>
        <w:pBdr>
          <w:top w:val="nil"/>
          <w:left w:val="nil"/>
          <w:bottom w:val="single" w:sz="4" w:space="1" w:color="000000"/>
          <w:right w:val="nil"/>
          <w:between w:val="nil"/>
        </w:pBdr>
        <w:tabs>
          <w:tab w:val="left" w:pos="6804"/>
        </w:tabs>
        <w:spacing w:after="0" w:line="240" w:lineRule="auto"/>
        <w:rPr>
          <w:rFonts w:ascii="Arial" w:eastAsia="Arial" w:hAnsi="Arial" w:cs="Arial"/>
          <w:b/>
          <w:color w:val="000000"/>
        </w:rPr>
      </w:pPr>
      <w:r w:rsidRPr="000624F7">
        <w:rPr>
          <w:rFonts w:ascii="Arial" w:eastAsia="Arial" w:hAnsi="Arial" w:cs="Arial"/>
          <w:b/>
          <w:color w:val="000000"/>
        </w:rPr>
        <w:t>Dancer´s identification:</w:t>
      </w:r>
      <w:r w:rsidRPr="000624F7">
        <w:rPr>
          <w:rFonts w:ascii="Arial" w:eastAsia="Arial" w:hAnsi="Arial" w:cs="Arial"/>
          <w:b/>
          <w:color w:val="000000"/>
        </w:rPr>
        <w:tab/>
        <w:t xml:space="preserve">Date of report: </w:t>
      </w:r>
    </w:p>
    <w:p w14:paraId="2FF60D88" w14:textId="77777777" w:rsidR="00494638" w:rsidRDefault="00494638" w:rsidP="00494638">
      <w:pPr>
        <w:pStyle w:val="Standaard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color w:val="0073AE"/>
        </w:rPr>
      </w:pPr>
    </w:p>
    <w:p w14:paraId="4EE643FE" w14:textId="77777777" w:rsidR="000B3AA7" w:rsidRPr="000624F7" w:rsidDel="000B3AA7" w:rsidRDefault="000B3AA7" w:rsidP="00927893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17F652F6" w14:textId="5B417752" w:rsidR="00D93C65" w:rsidRPr="00C4165B" w:rsidRDefault="00033B24" w:rsidP="00D93C65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r w:rsidRPr="00C4165B">
        <w:rPr>
          <w:rFonts w:ascii="Arial" w:eastAsia="Arial" w:hAnsi="Arial" w:cs="Arial"/>
          <w:color w:val="000000"/>
        </w:rPr>
        <w:t>1</w:t>
      </w:r>
      <w:r w:rsidR="00D93C65" w:rsidRPr="00C4165B">
        <w:rPr>
          <w:rFonts w:ascii="Arial" w:eastAsia="Arial" w:hAnsi="Arial" w:cs="Arial"/>
          <w:color w:val="000000"/>
        </w:rPr>
        <w:t xml:space="preserve">. How do you rate your physical and mental / psychological </w:t>
      </w:r>
      <w:r w:rsidR="00D93C65" w:rsidRPr="00C4165B">
        <w:rPr>
          <w:rFonts w:ascii="Arial" w:eastAsia="Arial" w:hAnsi="Arial" w:cs="Arial"/>
          <w:b/>
          <w:bCs/>
          <w:color w:val="000000"/>
        </w:rPr>
        <w:t>workload</w:t>
      </w:r>
      <w:r w:rsidR="00D93C65" w:rsidRPr="00C4165B">
        <w:rPr>
          <w:rFonts w:ascii="Arial" w:eastAsia="Arial" w:hAnsi="Arial" w:cs="Arial"/>
          <w:color w:val="000000"/>
        </w:rPr>
        <w:t xml:space="preserve"> in the </w:t>
      </w:r>
      <w:r w:rsidR="00D93C65" w:rsidRPr="00C4165B">
        <w:rPr>
          <w:rFonts w:ascii="Arial" w:eastAsia="Arial" w:hAnsi="Arial" w:cs="Arial"/>
          <w:b/>
          <w:color w:val="000000"/>
        </w:rPr>
        <w:t>past 7 days</w:t>
      </w:r>
      <w:r w:rsidR="00D93C65" w:rsidRPr="00C4165B">
        <w:rPr>
          <w:rFonts w:ascii="Arial" w:eastAsia="Arial" w:hAnsi="Arial" w:cs="Arial"/>
          <w:color w:val="000000"/>
        </w:rPr>
        <w:t>? </w:t>
      </w:r>
    </w:p>
    <w:p w14:paraId="5FD96748" w14:textId="6AC67DDA" w:rsidR="00D93C65" w:rsidRPr="00C4165B" w:rsidRDefault="00D93C65" w:rsidP="00D93C65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</w:p>
    <w:p w14:paraId="5BD700B1" w14:textId="77777777" w:rsidR="00DA4D3D" w:rsidRPr="00C4165B" w:rsidRDefault="00DA4D3D" w:rsidP="00D93C65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</w:p>
    <w:tbl>
      <w:tblPr>
        <w:tblStyle w:val="a0"/>
        <w:tblW w:w="9782" w:type="dxa"/>
        <w:tblInd w:w="-8" w:type="dxa"/>
        <w:tblLayout w:type="fixed"/>
        <w:tblLook w:val="0400" w:firstRow="0" w:lastRow="0" w:firstColumn="0" w:lastColumn="0" w:noHBand="0" w:noVBand="1"/>
      </w:tblPr>
      <w:tblGrid>
        <w:gridCol w:w="1843"/>
        <w:gridCol w:w="7939"/>
      </w:tblGrid>
      <w:tr w:rsidR="00D93C65" w:rsidRPr="00C4165B" w14:paraId="27A0084C" w14:textId="77777777" w:rsidTr="00142B37">
        <w:tc>
          <w:tcPr>
            <w:tcW w:w="1843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C0CAC" w14:textId="77777777" w:rsidR="00D93C65" w:rsidRPr="00C4165B" w:rsidRDefault="00D93C65" w:rsidP="00142B37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7939" w:type="dxa"/>
            <w:tcBorders>
              <w:top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F0252" w14:textId="77777777" w:rsidR="00D93C65" w:rsidRPr="00C4165B" w:rsidRDefault="00D93C65" w:rsidP="00142B37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7124"/>
              </w:tabs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C4165B">
              <w:rPr>
                <w:rFonts w:ascii="Arial" w:eastAsia="Arial" w:hAnsi="Arial" w:cs="Arial"/>
                <w:color w:val="000000"/>
              </w:rPr>
              <w:t>much</w:t>
            </w:r>
            <w:r w:rsidRPr="00C4165B">
              <w:rPr>
                <w:rFonts w:ascii="Arial" w:eastAsia="Arial" w:hAnsi="Arial" w:cs="Arial"/>
                <w:color w:val="000000"/>
              </w:rPr>
              <w:tab/>
            </w:r>
            <w:proofErr w:type="spellStart"/>
            <w:r w:rsidRPr="00C4165B">
              <w:rPr>
                <w:rFonts w:ascii="Arial" w:eastAsia="Arial" w:hAnsi="Arial" w:cs="Arial"/>
                <w:color w:val="000000"/>
              </w:rPr>
              <w:t>much</w:t>
            </w:r>
            <w:proofErr w:type="spellEnd"/>
          </w:p>
          <w:p w14:paraId="27E8C37B" w14:textId="77777777" w:rsidR="00D93C65" w:rsidRPr="00C4165B" w:rsidRDefault="00D93C65" w:rsidP="00142B37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581"/>
                <w:tab w:val="left" w:pos="6842"/>
              </w:tabs>
              <w:spacing w:after="0" w:line="240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C4165B">
              <w:rPr>
                <w:rFonts w:ascii="Arial" w:eastAsia="Arial" w:hAnsi="Arial" w:cs="Arial"/>
                <w:color w:val="000000"/>
              </w:rPr>
              <w:t xml:space="preserve">too low </w:t>
            </w:r>
            <w:r w:rsidRPr="00C4165B">
              <w:rPr>
                <w:rFonts w:ascii="Arial" w:eastAsia="Arial" w:hAnsi="Arial" w:cs="Arial"/>
                <w:color w:val="000000"/>
              </w:rPr>
              <w:tab/>
              <w:t>ideal</w:t>
            </w:r>
            <w:r w:rsidRPr="00C4165B">
              <w:rPr>
                <w:rFonts w:ascii="Arial" w:eastAsia="Arial" w:hAnsi="Arial" w:cs="Arial"/>
                <w:color w:val="000000"/>
              </w:rPr>
              <w:tab/>
              <w:t>too high</w:t>
            </w:r>
          </w:p>
        </w:tc>
      </w:tr>
      <w:tr w:rsidR="00D93C65" w:rsidRPr="00C4165B" w14:paraId="6AFE8723" w14:textId="77777777" w:rsidTr="00142B37">
        <w:tc>
          <w:tcPr>
            <w:tcW w:w="1843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82A21" w14:textId="77777777" w:rsidR="00F54A83" w:rsidRPr="00C04D25" w:rsidRDefault="00F54A83" w:rsidP="00142B37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416B1171" w14:textId="7F8D4BF6" w:rsidR="00D93C65" w:rsidRPr="00C4165B" w:rsidRDefault="001821BC" w:rsidP="00142B37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4165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  <w:r w:rsidR="00D93C65" w:rsidRPr="00C4165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hysical</w:t>
            </w:r>
            <w:r w:rsidR="00D93C65" w:rsidRPr="00C4165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workload</w:t>
            </w:r>
          </w:p>
          <w:p w14:paraId="438900FB" w14:textId="1928FCF0" w:rsidR="00D93C65" w:rsidRPr="00C4165B" w:rsidRDefault="00D93C65" w:rsidP="00142B37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</w:p>
        </w:tc>
        <w:tc>
          <w:tcPr>
            <w:tcW w:w="7939" w:type="dxa"/>
            <w:tcBorders>
              <w:top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76A5B" w14:textId="77777777" w:rsidR="00D93C65" w:rsidRPr="00C4165B" w:rsidRDefault="00D93C65" w:rsidP="00142B37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</w:p>
          <w:p w14:paraId="23B828B6" w14:textId="77777777" w:rsidR="00D93C65" w:rsidRPr="00C4165B" w:rsidRDefault="00D93C65" w:rsidP="00142B37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C4165B">
              <w:rPr>
                <w:rFonts w:ascii="Arial" w:eastAsia="Arial" w:hAnsi="Arial" w:cs="Arial"/>
                <w:color w:val="000000"/>
              </w:rPr>
              <w:t>-5        -4        -3        -2        -1        0        +1        +2        +3        +4        +5</w:t>
            </w:r>
          </w:p>
        </w:tc>
      </w:tr>
      <w:tr w:rsidR="00D93C65" w:rsidRPr="00C4165B" w14:paraId="6D04E5CC" w14:textId="77777777" w:rsidTr="00142B37">
        <w:tc>
          <w:tcPr>
            <w:tcW w:w="1843" w:type="dxa"/>
            <w:tcBorders>
              <w:top w:val="single" w:sz="6" w:space="0" w:color="7F7F7F"/>
              <w:left w:val="single" w:sz="6" w:space="0" w:color="7F7F7F"/>
              <w:bottom w:val="single" w:sz="6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32C52" w14:textId="77777777" w:rsidR="00D93C65" w:rsidRPr="00C4165B" w:rsidRDefault="00D93C65" w:rsidP="00142B37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14:paraId="716F3FA2" w14:textId="77777777" w:rsidR="00D93C65" w:rsidRPr="00C4165B" w:rsidRDefault="00D93C65" w:rsidP="00142B37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C4165B">
              <w:rPr>
                <w:rFonts w:ascii="Arial" w:eastAsia="Arial" w:hAnsi="Arial" w:cs="Arial"/>
                <w:b/>
                <w:bCs/>
                <w:color w:val="000000"/>
                <w:sz w:val="18"/>
                <w:szCs w:val="18"/>
              </w:rPr>
              <w:t>mental</w:t>
            </w:r>
            <w:r w:rsidRPr="00C4165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workload</w:t>
            </w:r>
          </w:p>
          <w:p w14:paraId="46182120" w14:textId="547C438D" w:rsidR="00F65485" w:rsidRPr="00C4165B" w:rsidRDefault="00F65485" w:rsidP="00142B37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939" w:type="dxa"/>
            <w:tcBorders>
              <w:top w:val="single" w:sz="6" w:space="0" w:color="7F7F7F"/>
              <w:bottom w:val="single" w:sz="6" w:space="0" w:color="7F7F7F"/>
              <w:right w:val="single" w:sz="6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BB293" w14:textId="77777777" w:rsidR="00D93C65" w:rsidRPr="00C4165B" w:rsidRDefault="00D93C65" w:rsidP="00142B37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</w:p>
          <w:p w14:paraId="09BE851A" w14:textId="77777777" w:rsidR="00D93C65" w:rsidRPr="00C4165B" w:rsidRDefault="00D93C65" w:rsidP="00142B37">
            <w:pPr>
              <w:pStyle w:val="Standaard1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 w:rsidRPr="00C4165B">
              <w:rPr>
                <w:rFonts w:ascii="Arial" w:eastAsia="Arial" w:hAnsi="Arial" w:cs="Arial"/>
                <w:color w:val="000000"/>
              </w:rPr>
              <w:t>-5        -4        -3        -2        -1        0        +1        +2        +3        +4        +5</w:t>
            </w:r>
          </w:p>
        </w:tc>
      </w:tr>
    </w:tbl>
    <w:p w14:paraId="7E7C1443" w14:textId="77777777" w:rsidR="00AF5F14" w:rsidRDefault="00AF5F14" w:rsidP="00AF5F14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r w:rsidRPr="00C04D25">
        <w:rPr>
          <w:rFonts w:ascii="Apple Color Emoji" w:eastAsia="Menlo Bold Italic" w:hAnsi="Apple Color Emoji" w:cs="Apple Color Emoji"/>
          <w:color w:val="000000"/>
        </w:rPr>
        <w:t>◻</w:t>
      </w:r>
      <w:r w:rsidRPr="00C04D25">
        <w:rPr>
          <w:rFonts w:ascii="Arial" w:eastAsia="Arial" w:hAnsi="Arial" w:cs="Arial"/>
          <w:color w:val="000000"/>
        </w:rPr>
        <w:t xml:space="preserve"> no dance activities in the </w:t>
      </w:r>
      <w:r w:rsidRPr="00C04D25">
        <w:rPr>
          <w:rFonts w:ascii="Arial" w:eastAsia="Arial" w:hAnsi="Arial" w:cs="Arial"/>
          <w:b/>
          <w:color w:val="000000"/>
        </w:rPr>
        <w:t>past 7 days</w:t>
      </w:r>
    </w:p>
    <w:p w14:paraId="6FF0BB84" w14:textId="27A7AFAD" w:rsidR="00D93C65" w:rsidRDefault="00D93C65" w:rsidP="00D93C65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</w:p>
    <w:p w14:paraId="670B4B39" w14:textId="087C6730" w:rsidR="00D93C65" w:rsidRDefault="00D93C65" w:rsidP="00D93C65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</w:p>
    <w:p w14:paraId="57BE4082" w14:textId="798EB1D8" w:rsidR="00F370F2" w:rsidRDefault="0090141D" w:rsidP="00F370F2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3402"/>
          <w:tab w:val="left" w:pos="6521"/>
        </w:tabs>
        <w:spacing w:after="0" w:line="240" w:lineRule="auto"/>
        <w:jc w:val="both"/>
        <w:rPr>
          <w:rFonts w:ascii="Arial" w:eastAsia="Arial" w:hAnsi="Arial" w:cs="Arial"/>
          <w:i/>
          <w:color w:val="4F81BD" w:themeColor="accent1"/>
          <w:highlight w:val="white"/>
        </w:rPr>
      </w:pPr>
      <w:r>
        <w:rPr>
          <w:rFonts w:ascii="Arial" w:eastAsia="Arial" w:hAnsi="Arial" w:cs="Arial"/>
          <w:i/>
          <w:highlight w:val="white"/>
        </w:rPr>
        <w:t>2</w:t>
      </w:r>
      <w:r w:rsidR="00F370F2" w:rsidRPr="00131DD6">
        <w:rPr>
          <w:rFonts w:ascii="Arial" w:eastAsia="Arial" w:hAnsi="Arial" w:cs="Arial"/>
          <w:i/>
          <w:highlight w:val="white"/>
        </w:rPr>
        <w:t xml:space="preserve">. </w:t>
      </w:r>
      <w:r w:rsidR="00F370F2" w:rsidRPr="00817C17">
        <w:rPr>
          <w:rFonts w:ascii="Arial" w:eastAsia="Arial" w:hAnsi="Arial" w:cs="Arial"/>
          <w:color w:val="000000"/>
        </w:rPr>
        <w:t xml:space="preserve">Overall, </w:t>
      </w:r>
      <w:r w:rsidR="00F370F2" w:rsidRPr="007A45C0">
        <w:rPr>
          <w:rFonts w:ascii="Arial" w:eastAsia="Arial" w:hAnsi="Arial" w:cs="Arial"/>
          <w:b/>
          <w:color w:val="000000"/>
        </w:rPr>
        <w:t>how severe</w:t>
      </w:r>
      <w:r w:rsidR="00F370F2" w:rsidRPr="00817C17">
        <w:rPr>
          <w:rFonts w:ascii="Arial" w:eastAsia="Arial" w:hAnsi="Arial" w:cs="Arial"/>
          <w:color w:val="000000"/>
        </w:rPr>
        <w:t xml:space="preserve"> </w:t>
      </w:r>
      <w:r w:rsidR="00F370F2">
        <w:rPr>
          <w:rFonts w:ascii="Arial" w:eastAsia="Arial" w:hAnsi="Arial" w:cs="Arial"/>
          <w:color w:val="000000"/>
        </w:rPr>
        <w:t>have</w:t>
      </w:r>
      <w:r w:rsidR="00F370F2" w:rsidRPr="00817C17">
        <w:rPr>
          <w:rFonts w:ascii="Arial" w:eastAsia="Arial" w:hAnsi="Arial" w:cs="Arial"/>
          <w:color w:val="000000"/>
        </w:rPr>
        <w:t xml:space="preserve"> you</w:t>
      </w:r>
      <w:r w:rsidR="000D0D7B">
        <w:rPr>
          <w:rFonts w:ascii="Arial" w:eastAsia="Arial" w:hAnsi="Arial" w:cs="Arial"/>
          <w:color w:val="000000"/>
        </w:rPr>
        <w:t>r</w:t>
      </w:r>
      <w:r w:rsidR="00F370F2" w:rsidRPr="00817C17">
        <w:rPr>
          <w:rFonts w:ascii="Arial" w:eastAsia="Arial" w:hAnsi="Arial" w:cs="Arial"/>
          <w:color w:val="000000"/>
        </w:rPr>
        <w:t xml:space="preserve"> </w:t>
      </w:r>
      <w:r w:rsidR="00F370F2" w:rsidRPr="00131DD6">
        <w:rPr>
          <w:rFonts w:ascii="Arial" w:eastAsia="Arial" w:hAnsi="Arial" w:cs="Arial"/>
          <w:b/>
          <w:bCs/>
          <w:color w:val="000000"/>
        </w:rPr>
        <w:t>musculo</w:t>
      </w:r>
      <w:r w:rsidR="00BC46CC">
        <w:rPr>
          <w:rFonts w:ascii="Arial" w:eastAsia="Arial" w:hAnsi="Arial" w:cs="Arial"/>
          <w:b/>
          <w:bCs/>
          <w:color w:val="000000"/>
        </w:rPr>
        <w:t>-</w:t>
      </w:r>
      <w:r w:rsidR="00F370F2" w:rsidRPr="00131DD6">
        <w:rPr>
          <w:rFonts w:ascii="Arial" w:eastAsia="Arial" w:hAnsi="Arial" w:cs="Arial"/>
          <w:b/>
          <w:bCs/>
          <w:color w:val="000000"/>
        </w:rPr>
        <w:t>skeletal pain</w:t>
      </w:r>
      <w:r w:rsidR="00F370F2">
        <w:rPr>
          <w:rFonts w:ascii="Arial" w:eastAsia="Arial" w:hAnsi="Arial" w:cs="Arial"/>
          <w:b/>
          <w:bCs/>
          <w:color w:val="000000"/>
        </w:rPr>
        <w:t xml:space="preserve"> or </w:t>
      </w:r>
      <w:r w:rsidR="00F370F2" w:rsidRPr="00131DD6">
        <w:rPr>
          <w:rFonts w:ascii="Arial" w:eastAsia="Arial" w:hAnsi="Arial" w:cs="Arial"/>
          <w:b/>
          <w:bCs/>
          <w:color w:val="000000"/>
        </w:rPr>
        <w:t>complaints</w:t>
      </w:r>
      <w:r w:rsidR="00F370F2" w:rsidRPr="00131DD6">
        <w:rPr>
          <w:rFonts w:ascii="Arial" w:eastAsia="Arial" w:hAnsi="Arial" w:cs="Arial"/>
          <w:color w:val="000000"/>
        </w:rPr>
        <w:t xml:space="preserve"> </w:t>
      </w:r>
      <w:r w:rsidR="00F370F2">
        <w:rPr>
          <w:rFonts w:ascii="Arial" w:eastAsia="Arial" w:hAnsi="Arial" w:cs="Arial"/>
          <w:color w:val="000000"/>
        </w:rPr>
        <w:t xml:space="preserve">been </w:t>
      </w:r>
      <w:r w:rsidR="00F370F2" w:rsidRPr="00B611AA">
        <w:rPr>
          <w:rFonts w:ascii="Arial" w:eastAsia="Arial" w:hAnsi="Arial" w:cs="Arial"/>
          <w:color w:val="000000"/>
        </w:rPr>
        <w:t>in the last 7 days</w:t>
      </w:r>
      <w:r w:rsidR="00F370F2" w:rsidRPr="00817C17">
        <w:rPr>
          <w:rFonts w:ascii="Arial" w:eastAsia="Arial" w:hAnsi="Arial" w:cs="Arial"/>
          <w:color w:val="000000"/>
        </w:rPr>
        <w:t>?</w:t>
      </w:r>
      <w:r w:rsidR="00F370F2">
        <w:rPr>
          <w:rFonts w:ascii="Arial" w:eastAsia="Arial" w:hAnsi="Arial" w:cs="Arial"/>
          <w:i/>
          <w:color w:val="4F81BD" w:themeColor="accent1"/>
          <w:highlight w:val="white"/>
        </w:rPr>
        <w:t xml:space="preserve"> </w:t>
      </w:r>
    </w:p>
    <w:p w14:paraId="38BD955E" w14:textId="77777777" w:rsidR="00F370F2" w:rsidRPr="000624F7" w:rsidRDefault="00F370F2" w:rsidP="00F370F2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i/>
          <w:color w:val="0073AE"/>
        </w:rPr>
      </w:pPr>
      <w:r w:rsidRPr="000624F7">
        <w:rPr>
          <w:rFonts w:ascii="Arial" w:eastAsia="Arial" w:hAnsi="Arial" w:cs="Arial"/>
          <w:i/>
          <w:color w:val="0073AE"/>
        </w:rPr>
        <w:t>Please rate on the scale from “no</w:t>
      </w:r>
      <w:r>
        <w:rPr>
          <w:rFonts w:ascii="Arial" w:eastAsia="Arial" w:hAnsi="Arial" w:cs="Arial"/>
          <w:i/>
          <w:color w:val="0073AE"/>
        </w:rPr>
        <w:t xml:space="preserve"> </w:t>
      </w:r>
      <w:proofErr w:type="spellStart"/>
      <w:r w:rsidRPr="00131DD6">
        <w:rPr>
          <w:rFonts w:ascii="Arial" w:eastAsia="Arial" w:hAnsi="Arial" w:cs="Arial"/>
          <w:i/>
          <w:color w:val="0073AE"/>
        </w:rPr>
        <w:t>musculo</w:t>
      </w:r>
      <w:proofErr w:type="spellEnd"/>
      <w:r w:rsidRPr="00131DD6">
        <w:rPr>
          <w:rFonts w:ascii="Arial" w:eastAsia="Arial" w:hAnsi="Arial" w:cs="Arial"/>
          <w:i/>
          <w:color w:val="0073AE"/>
        </w:rPr>
        <w:t>-skeletal complaints</w:t>
      </w:r>
      <w:r w:rsidRPr="000624F7">
        <w:rPr>
          <w:rFonts w:ascii="Arial" w:eastAsia="Arial" w:hAnsi="Arial" w:cs="Arial"/>
          <w:i/>
          <w:color w:val="0073AE"/>
        </w:rPr>
        <w:t>” (0) to “worst imaginable” (10).</w:t>
      </w:r>
    </w:p>
    <w:p w14:paraId="5C17FE54" w14:textId="77777777" w:rsidR="00F370F2" w:rsidRDefault="00F370F2" w:rsidP="00F370F2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7513"/>
        </w:tabs>
        <w:spacing w:after="0" w:line="240" w:lineRule="auto"/>
        <w:rPr>
          <w:rFonts w:ascii="Arial" w:eastAsia="Arial" w:hAnsi="Arial" w:cs="Arial"/>
          <w:color w:val="000000"/>
        </w:rPr>
      </w:pPr>
    </w:p>
    <w:p w14:paraId="1F84CBC9" w14:textId="77777777" w:rsidR="00F370F2" w:rsidRPr="000624F7" w:rsidRDefault="00F370F2" w:rsidP="00F370F2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7513"/>
        </w:tabs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no </w:t>
      </w:r>
      <w:proofErr w:type="spellStart"/>
      <w:r w:rsidRPr="00131DD6">
        <w:rPr>
          <w:rFonts w:ascii="Arial" w:eastAsia="Arial" w:hAnsi="Arial" w:cs="Arial"/>
          <w:color w:val="000000"/>
        </w:rPr>
        <w:t>musculo</w:t>
      </w:r>
      <w:proofErr w:type="spellEnd"/>
      <w:r w:rsidRPr="00131DD6">
        <w:rPr>
          <w:rFonts w:ascii="Arial" w:eastAsia="Arial" w:hAnsi="Arial" w:cs="Arial"/>
          <w:color w:val="000000"/>
        </w:rPr>
        <w:t xml:space="preserve">-skeletal </w:t>
      </w:r>
      <w:r>
        <w:rPr>
          <w:rFonts w:ascii="Arial" w:eastAsia="Arial" w:hAnsi="Arial" w:cs="Arial"/>
          <w:color w:val="000000"/>
        </w:rPr>
        <w:br/>
      </w:r>
      <w:r w:rsidRPr="00131DD6">
        <w:rPr>
          <w:rFonts w:ascii="Arial" w:eastAsia="Arial" w:hAnsi="Arial" w:cs="Arial"/>
          <w:color w:val="000000"/>
        </w:rPr>
        <w:t>complaints</w:t>
      </w:r>
      <w:r w:rsidRPr="009B29DF">
        <w:rPr>
          <w:rFonts w:ascii="Arial" w:eastAsia="Arial" w:hAnsi="Arial" w:cs="Arial"/>
          <w:color w:val="000000"/>
        </w:rPr>
        <w:tab/>
      </w:r>
      <w:r w:rsidRPr="00817C17">
        <w:rPr>
          <w:rFonts w:ascii="Arial" w:eastAsia="Arial" w:hAnsi="Arial" w:cs="Arial"/>
          <w:color w:val="000000"/>
        </w:rPr>
        <w:t>worst imaginable</w:t>
      </w:r>
    </w:p>
    <w:p w14:paraId="448AADBE" w14:textId="77777777" w:rsidR="00F370F2" w:rsidRDefault="00F370F2" w:rsidP="00F370F2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1560"/>
          <w:tab w:val="left" w:pos="3402"/>
          <w:tab w:val="left" w:pos="6521"/>
        </w:tabs>
        <w:spacing w:after="0" w:line="240" w:lineRule="auto"/>
        <w:jc w:val="both"/>
        <w:rPr>
          <w:rFonts w:ascii="Arial" w:eastAsia="Arial" w:hAnsi="Arial" w:cs="Arial"/>
          <w:i/>
          <w:color w:val="3C78D8"/>
          <w:highlight w:val="white"/>
        </w:rPr>
      </w:pPr>
      <w:r>
        <w:rPr>
          <w:rFonts w:ascii="Arial" w:eastAsia="Arial" w:hAnsi="Arial" w:cs="Arial"/>
          <w:color w:val="000000"/>
        </w:rPr>
        <w:tab/>
      </w:r>
      <w:r w:rsidRPr="000624F7">
        <w:rPr>
          <w:rFonts w:ascii="Arial" w:eastAsia="Arial" w:hAnsi="Arial" w:cs="Arial"/>
          <w:color w:val="000000"/>
        </w:rPr>
        <w:t>0        1        2        3        4        5        6        7        8        9        10</w:t>
      </w:r>
    </w:p>
    <w:p w14:paraId="1738360E" w14:textId="77777777" w:rsidR="00F370F2" w:rsidRDefault="00F370F2" w:rsidP="00F370F2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</w:p>
    <w:p w14:paraId="3DF4103C" w14:textId="4C438219" w:rsidR="0078090B" w:rsidRPr="0062342F" w:rsidRDefault="0078090B" w:rsidP="0062342F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</w:p>
    <w:p w14:paraId="4C141E4F" w14:textId="2C82614F" w:rsidR="00714656" w:rsidRDefault="00714656" w:rsidP="0035362B">
      <w:pPr>
        <w:pStyle w:val="Standaard1"/>
        <w:spacing w:after="0" w:line="240" w:lineRule="auto"/>
        <w:rPr>
          <w:rFonts w:ascii="Arial" w:eastAsia="Arial" w:hAnsi="Arial" w:cs="Arial"/>
          <w:i/>
          <w:color w:val="4F81BD" w:themeColor="accent1"/>
          <w:highlight w:val="white"/>
        </w:rPr>
      </w:pPr>
      <w:r w:rsidRPr="002927C7">
        <w:rPr>
          <w:rFonts w:ascii="Arial" w:eastAsia="Arial" w:hAnsi="Arial" w:cs="Arial"/>
          <w:i/>
          <w:color w:val="4F81BD" w:themeColor="accent1"/>
          <w:highlight w:val="white"/>
        </w:rPr>
        <w:t>In the following the term “</w:t>
      </w:r>
      <w:r w:rsidRPr="002927C7">
        <w:rPr>
          <w:rFonts w:ascii="Arial" w:eastAsia="Arial" w:hAnsi="Arial" w:cs="Arial"/>
          <w:b/>
          <w:i/>
          <w:color w:val="4F81BD" w:themeColor="accent1"/>
          <w:highlight w:val="white"/>
        </w:rPr>
        <w:t>health problems</w:t>
      </w:r>
      <w:r w:rsidRPr="002927C7">
        <w:rPr>
          <w:rFonts w:ascii="Arial" w:eastAsia="Arial" w:hAnsi="Arial" w:cs="Arial"/>
          <w:i/>
          <w:color w:val="4F81BD" w:themeColor="accent1"/>
          <w:highlight w:val="white"/>
        </w:rPr>
        <w:t xml:space="preserve">” </w:t>
      </w:r>
      <w:r w:rsidR="00135796">
        <w:rPr>
          <w:rFonts w:ascii="Arial" w:eastAsia="Arial" w:hAnsi="Arial" w:cs="Arial"/>
          <w:i/>
          <w:color w:val="4F81BD" w:themeColor="accent1"/>
          <w:highlight w:val="white"/>
        </w:rPr>
        <w:t>summarises</w:t>
      </w:r>
      <w:r w:rsidR="00135796" w:rsidDel="00135796">
        <w:rPr>
          <w:rFonts w:ascii="Arial" w:eastAsia="Arial" w:hAnsi="Arial" w:cs="Arial"/>
          <w:i/>
          <w:color w:val="4F81BD" w:themeColor="accent1"/>
          <w:highlight w:val="white"/>
        </w:rPr>
        <w:t xml:space="preserve"> </w:t>
      </w:r>
      <w:r w:rsidRPr="002927C7">
        <w:rPr>
          <w:rFonts w:ascii="Arial" w:eastAsia="Arial" w:hAnsi="Arial" w:cs="Arial"/>
          <w:i/>
          <w:color w:val="4F81BD" w:themeColor="accent1"/>
          <w:highlight w:val="white"/>
        </w:rPr>
        <w:t xml:space="preserve">all </w:t>
      </w:r>
      <w:r>
        <w:rPr>
          <w:rFonts w:ascii="Arial" w:eastAsia="Arial" w:hAnsi="Arial" w:cs="Arial"/>
          <w:i/>
          <w:color w:val="4F81BD" w:themeColor="accent1"/>
          <w:highlight w:val="white"/>
        </w:rPr>
        <w:t xml:space="preserve">kinds of </w:t>
      </w:r>
      <w:r w:rsidRPr="002927C7">
        <w:rPr>
          <w:rFonts w:ascii="Arial" w:eastAsia="Arial" w:hAnsi="Arial" w:cs="Arial"/>
          <w:i/>
          <w:color w:val="4F81BD" w:themeColor="accent1"/>
          <w:highlight w:val="white"/>
        </w:rPr>
        <w:t>pain, complaints, injur</w:t>
      </w:r>
      <w:r w:rsidR="000D46A6">
        <w:rPr>
          <w:rFonts w:ascii="Arial" w:eastAsia="Arial" w:hAnsi="Arial" w:cs="Arial"/>
          <w:i/>
          <w:color w:val="4F81BD" w:themeColor="accent1"/>
          <w:highlight w:val="white"/>
        </w:rPr>
        <w:t>ies</w:t>
      </w:r>
      <w:r w:rsidRPr="002927C7">
        <w:rPr>
          <w:rFonts w:ascii="Arial" w:eastAsia="Arial" w:hAnsi="Arial" w:cs="Arial"/>
          <w:i/>
          <w:color w:val="4F81BD" w:themeColor="accent1"/>
          <w:highlight w:val="white"/>
        </w:rPr>
        <w:t xml:space="preserve">, </w:t>
      </w:r>
      <w:proofErr w:type="gramStart"/>
      <w:r w:rsidRPr="002927C7">
        <w:rPr>
          <w:rFonts w:ascii="Arial" w:eastAsia="Arial" w:hAnsi="Arial" w:cs="Arial"/>
          <w:i/>
          <w:color w:val="4F81BD" w:themeColor="accent1"/>
          <w:highlight w:val="white"/>
        </w:rPr>
        <w:t>illness</w:t>
      </w:r>
      <w:r w:rsidR="000D46A6">
        <w:rPr>
          <w:rFonts w:ascii="Arial" w:eastAsia="Arial" w:hAnsi="Arial" w:cs="Arial"/>
          <w:i/>
          <w:color w:val="4F81BD" w:themeColor="accent1"/>
          <w:highlight w:val="white"/>
        </w:rPr>
        <w:t>es</w:t>
      </w:r>
      <w:proofErr w:type="gramEnd"/>
      <w:r w:rsidRPr="002927C7">
        <w:rPr>
          <w:rFonts w:ascii="Arial" w:eastAsia="Arial" w:hAnsi="Arial" w:cs="Arial"/>
          <w:i/>
          <w:color w:val="4F81BD" w:themeColor="accent1"/>
          <w:highlight w:val="white"/>
        </w:rPr>
        <w:t xml:space="preserve"> </w:t>
      </w:r>
      <w:r w:rsidR="003F1C47">
        <w:rPr>
          <w:rFonts w:ascii="Arial" w:eastAsia="Arial" w:hAnsi="Arial" w:cs="Arial"/>
          <w:i/>
          <w:color w:val="4F81BD" w:themeColor="accent1"/>
          <w:highlight w:val="white"/>
        </w:rPr>
        <w:t>and</w:t>
      </w:r>
      <w:r w:rsidRPr="002927C7">
        <w:rPr>
          <w:rFonts w:ascii="Arial" w:eastAsia="Arial" w:hAnsi="Arial" w:cs="Arial"/>
          <w:i/>
          <w:color w:val="4F81BD" w:themeColor="accent1"/>
          <w:highlight w:val="white"/>
        </w:rPr>
        <w:t xml:space="preserve"> mental health issues.</w:t>
      </w:r>
    </w:p>
    <w:p w14:paraId="3ADBABD2" w14:textId="4E406A1C" w:rsidR="00714656" w:rsidRDefault="00714656" w:rsidP="00714656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3402"/>
          <w:tab w:val="left" w:pos="6521"/>
        </w:tabs>
        <w:spacing w:after="0" w:line="240" w:lineRule="auto"/>
        <w:jc w:val="both"/>
        <w:rPr>
          <w:rFonts w:ascii="Arial" w:eastAsia="Arial" w:hAnsi="Arial" w:cs="Arial"/>
          <w:i/>
          <w:color w:val="4F81BD" w:themeColor="accent1"/>
          <w:highlight w:val="white"/>
        </w:rPr>
      </w:pPr>
    </w:p>
    <w:p w14:paraId="3095C27F" w14:textId="77777777" w:rsidR="00F370F2" w:rsidRPr="004F06AA" w:rsidRDefault="00F370F2" w:rsidP="004F06AA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3402"/>
          <w:tab w:val="left" w:pos="6521"/>
        </w:tabs>
        <w:spacing w:after="0" w:line="240" w:lineRule="auto"/>
        <w:jc w:val="both"/>
        <w:rPr>
          <w:rFonts w:ascii="Arial" w:eastAsia="Arial" w:hAnsi="Arial" w:cs="Arial"/>
          <w:i/>
          <w:color w:val="00B050"/>
        </w:rPr>
      </w:pPr>
    </w:p>
    <w:p w14:paraId="22C2E149" w14:textId="03C5A68C" w:rsidR="003026EE" w:rsidRPr="00C04D25" w:rsidRDefault="0090141D" w:rsidP="00714656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3402"/>
          <w:tab w:val="left" w:pos="6521"/>
        </w:tabs>
        <w:spacing w:after="0" w:line="240" w:lineRule="auto"/>
        <w:jc w:val="both"/>
        <w:rPr>
          <w:rFonts w:ascii="Arial" w:eastAsia="Arial" w:hAnsi="Arial" w:cs="Arial"/>
          <w:i/>
          <w:color w:val="4F81BD" w:themeColor="accent1"/>
        </w:rPr>
      </w:pPr>
      <w:r w:rsidRPr="00C04D25">
        <w:rPr>
          <w:rFonts w:ascii="Arial" w:eastAsia="Arial" w:hAnsi="Arial" w:cs="Arial"/>
          <w:i/>
        </w:rPr>
        <w:t>3</w:t>
      </w:r>
      <w:r w:rsidR="00817C17" w:rsidRPr="00C04D25">
        <w:rPr>
          <w:rFonts w:ascii="Arial" w:eastAsia="Arial" w:hAnsi="Arial" w:cs="Arial"/>
          <w:i/>
        </w:rPr>
        <w:t xml:space="preserve">. </w:t>
      </w:r>
      <w:r w:rsidR="00DA4D3D" w:rsidRPr="00EB7CCB">
        <w:rPr>
          <w:rFonts w:ascii="Arial" w:eastAsia="Arial" w:hAnsi="Arial" w:cs="Arial"/>
          <w:b/>
        </w:rPr>
        <w:t>H</w:t>
      </w:r>
      <w:r w:rsidR="003026EE" w:rsidRPr="00EB7CCB">
        <w:rPr>
          <w:rFonts w:ascii="Arial" w:eastAsia="Arial" w:hAnsi="Arial" w:cs="Arial"/>
          <w:b/>
        </w:rPr>
        <w:t xml:space="preserve">ow </w:t>
      </w:r>
      <w:r w:rsidR="003026EE" w:rsidRPr="00EB7CCB">
        <w:rPr>
          <w:rFonts w:ascii="Arial" w:eastAsia="Arial" w:hAnsi="Arial" w:cs="Arial"/>
          <w:b/>
          <w:color w:val="000000"/>
        </w:rPr>
        <w:t>severe</w:t>
      </w:r>
      <w:r w:rsidR="003026EE" w:rsidRPr="00EB7CCB">
        <w:rPr>
          <w:rFonts w:ascii="Arial" w:eastAsia="Arial" w:hAnsi="Arial" w:cs="Arial"/>
          <w:color w:val="000000"/>
        </w:rPr>
        <w:t xml:space="preserve"> </w:t>
      </w:r>
      <w:r w:rsidR="00ED65A0" w:rsidRPr="00EB7CCB">
        <w:rPr>
          <w:rFonts w:ascii="Arial" w:eastAsia="Arial" w:hAnsi="Arial" w:cs="Arial"/>
          <w:color w:val="000000"/>
        </w:rPr>
        <w:t>have</w:t>
      </w:r>
      <w:r w:rsidR="003026EE" w:rsidRPr="00EB7CCB">
        <w:rPr>
          <w:rFonts w:ascii="Arial" w:eastAsia="Arial" w:hAnsi="Arial" w:cs="Arial"/>
          <w:color w:val="000000"/>
        </w:rPr>
        <w:t xml:space="preserve"> </w:t>
      </w:r>
      <w:r w:rsidR="00DA4D3D" w:rsidRPr="00C04D25">
        <w:rPr>
          <w:rFonts w:ascii="Arial" w:eastAsia="Arial" w:hAnsi="Arial" w:cs="Arial"/>
          <w:b/>
          <w:bCs/>
          <w:color w:val="000000"/>
        </w:rPr>
        <w:t>all</w:t>
      </w:r>
      <w:r w:rsidR="00DA4D3D" w:rsidRPr="00EB7CCB">
        <w:rPr>
          <w:rFonts w:ascii="Arial" w:eastAsia="Arial" w:hAnsi="Arial" w:cs="Arial"/>
          <w:b/>
          <w:bCs/>
          <w:color w:val="000000"/>
        </w:rPr>
        <w:t xml:space="preserve"> </w:t>
      </w:r>
      <w:r w:rsidR="003026EE" w:rsidRPr="00EB7CCB">
        <w:rPr>
          <w:rFonts w:ascii="Arial" w:eastAsia="Arial" w:hAnsi="Arial" w:cs="Arial"/>
          <w:b/>
          <w:bCs/>
          <w:color w:val="000000"/>
        </w:rPr>
        <w:t>you</w:t>
      </w:r>
      <w:r w:rsidR="00ED65A0" w:rsidRPr="00EB7CCB">
        <w:rPr>
          <w:rFonts w:ascii="Arial" w:eastAsia="Arial" w:hAnsi="Arial" w:cs="Arial"/>
          <w:b/>
          <w:bCs/>
          <w:color w:val="000000"/>
        </w:rPr>
        <w:t>r</w:t>
      </w:r>
      <w:r w:rsidR="003026EE" w:rsidRPr="00EB7CCB">
        <w:rPr>
          <w:rFonts w:ascii="Arial" w:eastAsia="Arial" w:hAnsi="Arial" w:cs="Arial"/>
          <w:b/>
          <w:bCs/>
          <w:color w:val="000000"/>
        </w:rPr>
        <w:t xml:space="preserve"> health problems </w:t>
      </w:r>
      <w:r w:rsidR="00DA4D3D" w:rsidRPr="00EB7CCB">
        <w:rPr>
          <w:rFonts w:ascii="Arial" w:eastAsia="Arial" w:hAnsi="Arial" w:cs="Arial"/>
          <w:color w:val="000000"/>
        </w:rPr>
        <w:t>(</w:t>
      </w:r>
      <w:r w:rsidR="00DA4D3D" w:rsidRPr="00C04D25">
        <w:rPr>
          <w:rFonts w:ascii="Arial" w:eastAsia="Arial" w:hAnsi="Arial" w:cs="Arial"/>
          <w:i/>
        </w:rPr>
        <w:t xml:space="preserve">all kinds of pain, complaints, injuries, </w:t>
      </w:r>
      <w:proofErr w:type="gramStart"/>
      <w:r w:rsidR="00DA4D3D" w:rsidRPr="00C04D25">
        <w:rPr>
          <w:rFonts w:ascii="Arial" w:eastAsia="Arial" w:hAnsi="Arial" w:cs="Arial"/>
          <w:i/>
        </w:rPr>
        <w:t>illnesses</w:t>
      </w:r>
      <w:proofErr w:type="gramEnd"/>
      <w:r w:rsidR="00DA4D3D" w:rsidRPr="00C04D25">
        <w:rPr>
          <w:rFonts w:ascii="Arial" w:eastAsia="Arial" w:hAnsi="Arial" w:cs="Arial"/>
          <w:i/>
        </w:rPr>
        <w:t xml:space="preserve"> and mental health </w:t>
      </w:r>
      <w:r w:rsidR="00882B9F" w:rsidRPr="00C04D25">
        <w:rPr>
          <w:rFonts w:ascii="Arial" w:eastAsia="Arial" w:hAnsi="Arial" w:cs="Arial"/>
          <w:i/>
        </w:rPr>
        <w:t>problems</w:t>
      </w:r>
      <w:r w:rsidR="00DA4D3D" w:rsidRPr="00C04D25">
        <w:rPr>
          <w:rFonts w:ascii="Arial" w:eastAsia="Arial" w:hAnsi="Arial" w:cs="Arial"/>
        </w:rPr>
        <w:t xml:space="preserve">) </w:t>
      </w:r>
      <w:r w:rsidR="00DA4D3D" w:rsidRPr="00C04D25">
        <w:rPr>
          <w:rFonts w:ascii="Arial" w:eastAsia="Arial" w:hAnsi="Arial" w:cs="Arial"/>
          <w:color w:val="000000"/>
        </w:rPr>
        <w:t>in total</w:t>
      </w:r>
      <w:r w:rsidR="00DA4D3D" w:rsidRPr="00EB7CCB">
        <w:rPr>
          <w:rFonts w:ascii="Arial" w:eastAsia="Arial" w:hAnsi="Arial" w:cs="Arial"/>
          <w:color w:val="000000"/>
        </w:rPr>
        <w:t xml:space="preserve"> </w:t>
      </w:r>
      <w:r w:rsidR="00ED65A0" w:rsidRPr="00EB7CCB">
        <w:rPr>
          <w:rFonts w:ascii="Arial" w:eastAsia="Arial" w:hAnsi="Arial" w:cs="Arial"/>
          <w:color w:val="000000"/>
        </w:rPr>
        <w:t xml:space="preserve">been </w:t>
      </w:r>
      <w:r w:rsidR="003026EE" w:rsidRPr="00EB7CCB">
        <w:rPr>
          <w:rFonts w:ascii="Arial" w:eastAsia="Arial" w:hAnsi="Arial" w:cs="Arial"/>
          <w:b/>
          <w:bCs/>
          <w:color w:val="000000"/>
        </w:rPr>
        <w:t xml:space="preserve">in </w:t>
      </w:r>
      <w:r w:rsidR="00817C17" w:rsidRPr="00EB7CCB">
        <w:rPr>
          <w:rFonts w:ascii="Arial" w:eastAsia="Arial" w:hAnsi="Arial" w:cs="Arial"/>
          <w:b/>
          <w:bCs/>
          <w:color w:val="000000"/>
        </w:rPr>
        <w:t xml:space="preserve">the </w:t>
      </w:r>
      <w:r w:rsidR="004D038C" w:rsidRPr="00EB7CCB">
        <w:rPr>
          <w:rFonts w:ascii="Arial" w:eastAsia="Arial" w:hAnsi="Arial" w:cs="Arial"/>
          <w:b/>
          <w:bCs/>
          <w:color w:val="000000"/>
        </w:rPr>
        <w:t>p</w:t>
      </w:r>
      <w:r w:rsidR="00817C17" w:rsidRPr="00EB7CCB">
        <w:rPr>
          <w:rFonts w:ascii="Arial" w:eastAsia="Arial" w:hAnsi="Arial" w:cs="Arial"/>
          <w:b/>
          <w:bCs/>
          <w:color w:val="000000"/>
        </w:rPr>
        <w:t>ast 7 days</w:t>
      </w:r>
      <w:r w:rsidR="00817C17" w:rsidRPr="00EB7CCB">
        <w:rPr>
          <w:rFonts w:ascii="Arial" w:eastAsia="Arial" w:hAnsi="Arial" w:cs="Arial"/>
          <w:color w:val="000000"/>
        </w:rPr>
        <w:t>?</w:t>
      </w:r>
      <w:r w:rsidR="00817C17" w:rsidRPr="00C04D25">
        <w:rPr>
          <w:rFonts w:ascii="Arial" w:eastAsia="Arial" w:hAnsi="Arial" w:cs="Arial"/>
          <w:i/>
          <w:color w:val="4F81BD" w:themeColor="accent1"/>
        </w:rPr>
        <w:t xml:space="preserve"> </w:t>
      </w:r>
    </w:p>
    <w:p w14:paraId="3681883B" w14:textId="612D0DDA" w:rsidR="00817C17" w:rsidRPr="00EB7CCB" w:rsidRDefault="00817C17" w:rsidP="00817C17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i/>
          <w:color w:val="0073AE"/>
        </w:rPr>
      </w:pPr>
      <w:r w:rsidRPr="00EB7CCB">
        <w:rPr>
          <w:rFonts w:ascii="Arial" w:eastAsia="Arial" w:hAnsi="Arial" w:cs="Arial"/>
          <w:i/>
          <w:color w:val="0073AE"/>
        </w:rPr>
        <w:t>Please rate on the scale from “no health problem” (0) to “worst imaginable” (10).</w:t>
      </w:r>
    </w:p>
    <w:p w14:paraId="40635702" w14:textId="77777777" w:rsidR="00817C17" w:rsidRPr="00EB7CCB" w:rsidRDefault="00817C17" w:rsidP="00817C17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7513"/>
        </w:tabs>
        <w:spacing w:after="0" w:line="240" w:lineRule="auto"/>
        <w:rPr>
          <w:rFonts w:ascii="Arial" w:eastAsia="Arial" w:hAnsi="Arial" w:cs="Arial"/>
          <w:color w:val="000000"/>
        </w:rPr>
      </w:pPr>
    </w:p>
    <w:p w14:paraId="6791EC29" w14:textId="33B19EAA" w:rsidR="00817C17" w:rsidRPr="00EB7CCB" w:rsidRDefault="007A6D92" w:rsidP="00817C17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7513"/>
        </w:tabs>
        <w:spacing w:after="0" w:line="240" w:lineRule="auto"/>
        <w:rPr>
          <w:rFonts w:ascii="Arial" w:eastAsia="Arial" w:hAnsi="Arial" w:cs="Arial"/>
          <w:color w:val="000000"/>
        </w:rPr>
      </w:pPr>
      <w:r w:rsidRPr="00EB7CCB">
        <w:rPr>
          <w:rFonts w:ascii="Arial" w:eastAsia="Arial" w:hAnsi="Arial" w:cs="Arial"/>
          <w:color w:val="000000"/>
        </w:rPr>
        <w:t>n</w:t>
      </w:r>
      <w:r w:rsidR="00817C17" w:rsidRPr="00EB7CCB">
        <w:rPr>
          <w:rFonts w:ascii="Arial" w:eastAsia="Arial" w:hAnsi="Arial" w:cs="Arial"/>
          <w:color w:val="000000"/>
        </w:rPr>
        <w:t>o health problem</w:t>
      </w:r>
      <w:r w:rsidR="00817C17" w:rsidRPr="00EB7CCB">
        <w:rPr>
          <w:rFonts w:ascii="Arial" w:eastAsia="Arial" w:hAnsi="Arial" w:cs="Arial"/>
          <w:color w:val="000000"/>
        </w:rPr>
        <w:tab/>
        <w:t>worst imaginable</w:t>
      </w:r>
    </w:p>
    <w:p w14:paraId="641DCC31" w14:textId="5B5E630D" w:rsidR="00817C17" w:rsidRPr="00EB7CCB" w:rsidRDefault="00817C17" w:rsidP="00B437B9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1560"/>
          <w:tab w:val="left" w:pos="3402"/>
          <w:tab w:val="left" w:pos="6521"/>
        </w:tabs>
        <w:spacing w:after="0" w:line="240" w:lineRule="auto"/>
        <w:jc w:val="both"/>
        <w:rPr>
          <w:rFonts w:ascii="Arial" w:eastAsia="Arial" w:hAnsi="Arial" w:cs="Arial"/>
          <w:color w:val="000000"/>
        </w:rPr>
      </w:pPr>
      <w:r w:rsidRPr="00EB7CCB">
        <w:rPr>
          <w:rFonts w:ascii="Arial" w:eastAsia="Arial" w:hAnsi="Arial" w:cs="Arial"/>
          <w:color w:val="000000"/>
        </w:rPr>
        <w:tab/>
        <w:t>0        1        2        3        4        5        6        7        8        9        10</w:t>
      </w:r>
    </w:p>
    <w:p w14:paraId="1E6FABEE" w14:textId="77777777" w:rsidR="00920F7F" w:rsidRPr="000624F7" w:rsidRDefault="00920F7F" w:rsidP="00920F7F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3402"/>
          <w:tab w:val="left" w:pos="6521"/>
        </w:tabs>
        <w:spacing w:after="0" w:line="240" w:lineRule="auto"/>
        <w:jc w:val="both"/>
        <w:rPr>
          <w:rFonts w:ascii="Arial" w:eastAsia="Arial" w:hAnsi="Arial" w:cs="Arial"/>
          <w:i/>
          <w:color w:val="3C78D8"/>
          <w:highlight w:val="white"/>
        </w:rPr>
      </w:pPr>
    </w:p>
    <w:p w14:paraId="3D23925E" w14:textId="79260219" w:rsidR="00920F7F" w:rsidRDefault="00920F7F" w:rsidP="00920F7F">
      <w:pPr>
        <w:pStyle w:val="Standaard1"/>
        <w:spacing w:after="0" w:line="240" w:lineRule="auto"/>
        <w:jc w:val="both"/>
        <w:rPr>
          <w:rFonts w:ascii="Arial" w:eastAsia="Arial" w:hAnsi="Arial" w:cs="Arial"/>
          <w:i/>
          <w:color w:val="FF0000"/>
        </w:rPr>
      </w:pPr>
      <w:r w:rsidRPr="00A907C4">
        <w:rPr>
          <w:rFonts w:ascii="Arial" w:eastAsia="Arial" w:hAnsi="Arial" w:cs="Arial"/>
          <w:i/>
          <w:color w:val="FF0000"/>
        </w:rPr>
        <w:t xml:space="preserve">(If </w:t>
      </w:r>
      <w:r>
        <w:rPr>
          <w:rFonts w:ascii="Arial" w:eastAsia="Arial" w:hAnsi="Arial" w:cs="Arial"/>
          <w:i/>
          <w:color w:val="FF0000"/>
        </w:rPr>
        <w:t>the answer to question 3</w:t>
      </w:r>
      <w:r w:rsidRPr="00A907C4">
        <w:rPr>
          <w:rFonts w:ascii="Arial" w:eastAsia="Arial" w:hAnsi="Arial" w:cs="Arial"/>
          <w:i/>
          <w:color w:val="FF0000"/>
        </w:rPr>
        <w:t xml:space="preserve"> </w:t>
      </w:r>
      <w:r>
        <w:rPr>
          <w:rFonts w:ascii="Arial" w:eastAsia="Arial" w:hAnsi="Arial" w:cs="Arial"/>
          <w:i/>
          <w:color w:val="FF0000"/>
        </w:rPr>
        <w:t>is “</w:t>
      </w:r>
      <w:r w:rsidRPr="00A907C4">
        <w:rPr>
          <w:rFonts w:ascii="Arial" w:eastAsia="Arial" w:hAnsi="Arial" w:cs="Arial"/>
          <w:i/>
          <w:color w:val="FF0000"/>
        </w:rPr>
        <w:t>0</w:t>
      </w:r>
      <w:r>
        <w:rPr>
          <w:rFonts w:ascii="Arial" w:eastAsia="Arial" w:hAnsi="Arial" w:cs="Arial"/>
          <w:i/>
          <w:color w:val="FF0000"/>
        </w:rPr>
        <w:t>”, ask</w:t>
      </w:r>
      <w:r w:rsidRPr="00A907C4">
        <w:rPr>
          <w:rFonts w:ascii="Arial" w:eastAsia="Arial" w:hAnsi="Arial" w:cs="Arial"/>
          <w:i/>
          <w:color w:val="FF0000"/>
        </w:rPr>
        <w:t xml:space="preserve"> </w:t>
      </w:r>
      <w:r>
        <w:rPr>
          <w:rFonts w:ascii="Arial" w:eastAsia="Arial" w:hAnsi="Arial" w:cs="Arial"/>
          <w:i/>
          <w:color w:val="FF0000"/>
        </w:rPr>
        <w:t>questions 4 and</w:t>
      </w:r>
      <w:r w:rsidRPr="00A907C4">
        <w:rPr>
          <w:rFonts w:ascii="Arial" w:eastAsia="Arial" w:hAnsi="Arial" w:cs="Arial"/>
          <w:i/>
          <w:color w:val="FF0000"/>
        </w:rPr>
        <w:t xml:space="preserve"> </w:t>
      </w:r>
      <w:r>
        <w:rPr>
          <w:rFonts w:ascii="Arial" w:eastAsia="Arial" w:hAnsi="Arial" w:cs="Arial"/>
          <w:i/>
          <w:color w:val="FF0000"/>
        </w:rPr>
        <w:t xml:space="preserve">then </w:t>
      </w:r>
      <w:r w:rsidRPr="00A907C4">
        <w:rPr>
          <w:rFonts w:ascii="Arial" w:eastAsia="Arial" w:hAnsi="Arial" w:cs="Arial"/>
          <w:i/>
          <w:color w:val="FF0000"/>
        </w:rPr>
        <w:t xml:space="preserve">go to </w:t>
      </w:r>
      <w:r>
        <w:rPr>
          <w:rFonts w:ascii="Arial" w:eastAsia="Arial" w:hAnsi="Arial" w:cs="Arial"/>
          <w:i/>
          <w:color w:val="FF0000"/>
        </w:rPr>
        <w:t>“</w:t>
      </w:r>
      <w:r w:rsidRPr="00A907C4">
        <w:rPr>
          <w:rFonts w:ascii="Arial" w:eastAsia="Arial" w:hAnsi="Arial" w:cs="Arial"/>
          <w:i/>
          <w:color w:val="FF0000"/>
        </w:rPr>
        <w:t>Thank you!</w:t>
      </w:r>
      <w:r>
        <w:rPr>
          <w:rFonts w:ascii="Arial" w:eastAsia="Arial" w:hAnsi="Arial" w:cs="Arial"/>
          <w:i/>
          <w:color w:val="FF0000"/>
        </w:rPr>
        <w:t>”-page</w:t>
      </w:r>
      <w:r w:rsidRPr="00A907C4">
        <w:rPr>
          <w:rFonts w:ascii="Arial" w:eastAsia="Arial" w:hAnsi="Arial" w:cs="Arial"/>
          <w:i/>
          <w:color w:val="FF0000"/>
        </w:rPr>
        <w:t>)</w:t>
      </w:r>
    </w:p>
    <w:p w14:paraId="4F0AD086" w14:textId="77777777" w:rsidR="009A1F34" w:rsidRPr="00C04D25" w:rsidRDefault="009A1F34" w:rsidP="00B437B9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1560"/>
          <w:tab w:val="left" w:pos="3402"/>
          <w:tab w:val="left" w:pos="6521"/>
        </w:tabs>
        <w:spacing w:after="0" w:line="240" w:lineRule="auto"/>
        <w:jc w:val="both"/>
        <w:rPr>
          <w:rFonts w:ascii="Arial" w:eastAsia="Arial" w:hAnsi="Arial" w:cs="Arial"/>
          <w:i/>
          <w:color w:val="3C78D8"/>
        </w:rPr>
      </w:pPr>
    </w:p>
    <w:p w14:paraId="3EC63A57" w14:textId="77777777" w:rsidR="00F370F2" w:rsidRPr="00C04D25" w:rsidRDefault="00F370F2" w:rsidP="009A1F34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3402"/>
          <w:tab w:val="left" w:pos="6521"/>
        </w:tabs>
        <w:spacing w:after="0" w:line="240" w:lineRule="auto"/>
        <w:jc w:val="both"/>
        <w:rPr>
          <w:rFonts w:ascii="Arial" w:eastAsia="Arial" w:hAnsi="Arial" w:cs="Arial"/>
          <w:i/>
          <w:color w:val="00B050"/>
        </w:rPr>
      </w:pPr>
    </w:p>
    <w:p w14:paraId="6811524C" w14:textId="520BAED8" w:rsidR="00241CC6" w:rsidRPr="00EB7CCB" w:rsidRDefault="00033B24" w:rsidP="009A1F34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</w:rPr>
      </w:pPr>
      <w:r w:rsidRPr="00EB7CCB">
        <w:rPr>
          <w:rFonts w:ascii="Arial" w:eastAsia="Arial" w:hAnsi="Arial" w:cs="Arial"/>
        </w:rPr>
        <w:t>4</w:t>
      </w:r>
      <w:r w:rsidR="009A1F34" w:rsidRPr="00EB7CCB">
        <w:rPr>
          <w:rFonts w:ascii="Arial" w:eastAsia="Arial" w:hAnsi="Arial" w:cs="Arial"/>
        </w:rPr>
        <w:t xml:space="preserve">. </w:t>
      </w:r>
      <w:r w:rsidR="00DA4D3D" w:rsidRPr="00EB7CCB">
        <w:rPr>
          <w:rFonts w:ascii="Arial" w:eastAsia="Arial" w:hAnsi="Arial" w:cs="Arial"/>
        </w:rPr>
        <w:t>H</w:t>
      </w:r>
      <w:r w:rsidR="009A1F34" w:rsidRPr="00EB7CCB">
        <w:rPr>
          <w:rFonts w:ascii="Arial" w:eastAsia="Arial" w:hAnsi="Arial" w:cs="Arial"/>
          <w:color w:val="000000"/>
        </w:rPr>
        <w:t>ow much have</w:t>
      </w:r>
      <w:r w:rsidR="009A1F34" w:rsidRPr="00EB7CCB">
        <w:rPr>
          <w:rFonts w:ascii="Arial" w:eastAsia="Arial" w:hAnsi="Arial" w:cs="Arial"/>
          <w:b/>
          <w:color w:val="000000"/>
        </w:rPr>
        <w:t xml:space="preserve"> </w:t>
      </w:r>
      <w:r w:rsidR="00DA4D3D" w:rsidRPr="00C04D25">
        <w:rPr>
          <w:rFonts w:ascii="Arial" w:eastAsia="Arial" w:hAnsi="Arial" w:cs="Arial"/>
          <w:bCs/>
          <w:color w:val="000000"/>
        </w:rPr>
        <w:t>all your</w:t>
      </w:r>
      <w:r w:rsidR="00DA4D3D" w:rsidRPr="00EB7CCB">
        <w:rPr>
          <w:rFonts w:ascii="Arial" w:eastAsia="Arial" w:hAnsi="Arial" w:cs="Arial"/>
          <w:bCs/>
          <w:color w:val="000000"/>
        </w:rPr>
        <w:t xml:space="preserve"> </w:t>
      </w:r>
      <w:r w:rsidR="009A1F34" w:rsidRPr="00EB7CCB">
        <w:rPr>
          <w:rFonts w:ascii="Arial" w:eastAsia="Arial" w:hAnsi="Arial" w:cs="Arial"/>
          <w:bCs/>
          <w:color w:val="000000"/>
        </w:rPr>
        <w:t xml:space="preserve">health problems </w:t>
      </w:r>
      <w:r w:rsidR="00DA4D3D" w:rsidRPr="00C04D25">
        <w:rPr>
          <w:rFonts w:ascii="Arial" w:eastAsia="Arial" w:hAnsi="Arial" w:cs="Arial"/>
          <w:bCs/>
          <w:color w:val="000000"/>
        </w:rPr>
        <w:t>in total</w:t>
      </w:r>
      <w:r w:rsidR="00DA4D3D" w:rsidRPr="00EB7CCB">
        <w:rPr>
          <w:rFonts w:ascii="Arial" w:eastAsia="Arial" w:hAnsi="Arial" w:cs="Arial"/>
          <w:b/>
          <w:color w:val="000000"/>
        </w:rPr>
        <w:t xml:space="preserve"> </w:t>
      </w:r>
      <w:r w:rsidR="009A1F34" w:rsidRPr="00EB7CCB">
        <w:rPr>
          <w:rFonts w:ascii="Arial" w:eastAsia="Arial" w:hAnsi="Arial" w:cs="Arial"/>
          <w:b/>
        </w:rPr>
        <w:t>affected your ability to dance</w:t>
      </w:r>
      <w:r w:rsidR="009A1F34" w:rsidRPr="00EB7CCB">
        <w:rPr>
          <w:rFonts w:ascii="Arial" w:eastAsia="Arial" w:hAnsi="Arial" w:cs="Arial"/>
        </w:rPr>
        <w:t xml:space="preserve"> </w:t>
      </w:r>
      <w:r w:rsidR="009A1F34" w:rsidRPr="00EB7CCB">
        <w:rPr>
          <w:rFonts w:ascii="Arial" w:eastAsia="Arial" w:hAnsi="Arial" w:cs="Arial"/>
          <w:b/>
        </w:rPr>
        <w:t>at your full potential</w:t>
      </w:r>
      <w:r w:rsidR="009A1F34" w:rsidRPr="00EB7CCB">
        <w:rPr>
          <w:rFonts w:ascii="Arial" w:eastAsia="Arial" w:hAnsi="Arial" w:cs="Arial"/>
        </w:rPr>
        <w:t xml:space="preserve"> </w:t>
      </w:r>
      <w:r w:rsidR="009A1F34" w:rsidRPr="00EB7CCB">
        <w:rPr>
          <w:rFonts w:ascii="Arial" w:eastAsia="Arial" w:hAnsi="Arial" w:cs="Arial"/>
          <w:color w:val="000000"/>
        </w:rPr>
        <w:t xml:space="preserve">in the </w:t>
      </w:r>
      <w:r w:rsidR="009A1F34" w:rsidRPr="00EB7CCB">
        <w:rPr>
          <w:rFonts w:ascii="Arial" w:eastAsia="Arial" w:hAnsi="Arial" w:cs="Arial"/>
          <w:b/>
          <w:color w:val="000000"/>
        </w:rPr>
        <w:t>past 7 days</w:t>
      </w:r>
      <w:r w:rsidR="009A1F34" w:rsidRPr="00EB7CCB">
        <w:rPr>
          <w:rFonts w:ascii="Arial" w:eastAsia="Arial" w:hAnsi="Arial" w:cs="Arial"/>
          <w:color w:val="000000"/>
        </w:rPr>
        <w:t>?</w:t>
      </w:r>
      <w:r w:rsidR="009A1F34" w:rsidRPr="00EB7CCB">
        <w:rPr>
          <w:rFonts w:ascii="Arial" w:eastAsia="Arial" w:hAnsi="Arial" w:cs="Arial"/>
        </w:rPr>
        <w:t xml:space="preserve"> </w:t>
      </w:r>
    </w:p>
    <w:p w14:paraId="7B825867" w14:textId="560DBCD0" w:rsidR="009A1F34" w:rsidRPr="00C04D25" w:rsidRDefault="009A1F34" w:rsidP="009A1F34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</w:rPr>
      </w:pPr>
      <w:r w:rsidRPr="00EB7CCB">
        <w:rPr>
          <w:rFonts w:ascii="Arial" w:eastAsia="Arial" w:hAnsi="Arial" w:cs="Arial"/>
          <w:i/>
          <w:color w:val="0073AE"/>
        </w:rPr>
        <w:t xml:space="preserve">Please rate on the scale from “0= not affected at all, I could dance at full dance potential” to “10= I was </w:t>
      </w:r>
      <w:r w:rsidRPr="00EB7CCB">
        <w:rPr>
          <w:rFonts w:ascii="Arial" w:eastAsia="Arial" w:hAnsi="Arial" w:cs="Arial"/>
          <w:i/>
          <w:color w:val="4F81BD" w:themeColor="accent1"/>
        </w:rPr>
        <w:t>complete</w:t>
      </w:r>
      <w:r w:rsidRPr="00EB7CCB">
        <w:rPr>
          <w:rFonts w:ascii="Arial" w:eastAsia="Arial" w:hAnsi="Arial" w:cs="Arial"/>
          <w:i/>
          <w:color w:val="0073AE"/>
        </w:rPr>
        <w:t xml:space="preserve"> unable to dance (train, rehearse or perform) due to health problems”.</w:t>
      </w:r>
    </w:p>
    <w:p w14:paraId="528670D6" w14:textId="77777777" w:rsidR="009A1F34" w:rsidRPr="00C04D25" w:rsidRDefault="009A1F34" w:rsidP="009A1F34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3402"/>
          <w:tab w:val="left" w:pos="6521"/>
        </w:tabs>
        <w:spacing w:after="0" w:line="240" w:lineRule="auto"/>
        <w:jc w:val="both"/>
        <w:rPr>
          <w:rFonts w:ascii="Arial" w:eastAsia="Arial" w:hAnsi="Arial" w:cs="Arial"/>
          <w:i/>
          <w:color w:val="3C78D8"/>
        </w:rPr>
      </w:pPr>
    </w:p>
    <w:p w14:paraId="0AA3A0AE" w14:textId="77777777" w:rsidR="009A1F34" w:rsidRDefault="009A1F34" w:rsidP="009A1F34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7513"/>
        </w:tabs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dance at </w:t>
      </w:r>
    </w:p>
    <w:p w14:paraId="4257EC02" w14:textId="77777777" w:rsidR="009A1F34" w:rsidRPr="000624F7" w:rsidRDefault="009A1F34" w:rsidP="009A1F34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7513"/>
        </w:tabs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full potential</w:t>
      </w:r>
      <w:r w:rsidRPr="009B29DF">
        <w:rPr>
          <w:rFonts w:ascii="Arial" w:eastAsia="Arial" w:hAnsi="Arial" w:cs="Arial"/>
          <w:color w:val="000000"/>
        </w:rPr>
        <w:tab/>
        <w:t xml:space="preserve">unable to </w:t>
      </w:r>
      <w:proofErr w:type="gramStart"/>
      <w:r w:rsidRPr="009B29DF">
        <w:rPr>
          <w:rFonts w:ascii="Arial" w:eastAsia="Arial" w:hAnsi="Arial" w:cs="Arial"/>
          <w:color w:val="000000"/>
        </w:rPr>
        <w:t>dance</w:t>
      </w:r>
      <w:proofErr w:type="gramEnd"/>
    </w:p>
    <w:p w14:paraId="4205D66D" w14:textId="77777777" w:rsidR="009A1F34" w:rsidRDefault="009A1F34" w:rsidP="009A1F34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1134"/>
          <w:tab w:val="left" w:pos="3402"/>
          <w:tab w:val="left" w:pos="6521"/>
        </w:tabs>
        <w:spacing w:after="0" w:line="240" w:lineRule="auto"/>
        <w:jc w:val="both"/>
        <w:rPr>
          <w:rFonts w:ascii="Arial" w:eastAsia="Arial" w:hAnsi="Arial" w:cs="Arial"/>
          <w:i/>
          <w:color w:val="3C78D8"/>
          <w:highlight w:val="white"/>
        </w:rPr>
      </w:pPr>
      <w:r>
        <w:rPr>
          <w:rFonts w:ascii="Arial" w:eastAsia="Arial" w:hAnsi="Arial" w:cs="Arial"/>
          <w:color w:val="000000"/>
        </w:rPr>
        <w:tab/>
      </w:r>
      <w:r w:rsidRPr="000624F7">
        <w:rPr>
          <w:rFonts w:ascii="Arial" w:eastAsia="Arial" w:hAnsi="Arial" w:cs="Arial"/>
          <w:color w:val="000000"/>
        </w:rPr>
        <w:t>0        1        2        3        4        5        6        7        8        9        10</w:t>
      </w:r>
    </w:p>
    <w:p w14:paraId="7ADF2AB4" w14:textId="77777777" w:rsidR="00561202" w:rsidRDefault="00561202" w:rsidP="006B250D">
      <w:pPr>
        <w:pStyle w:val="Standaard1"/>
        <w:spacing w:after="0" w:line="240" w:lineRule="auto"/>
        <w:jc w:val="both"/>
        <w:rPr>
          <w:rFonts w:ascii="Arial" w:eastAsia="Arial" w:hAnsi="Arial" w:cs="Arial"/>
          <w:i/>
          <w:color w:val="FF0000"/>
        </w:rPr>
      </w:pPr>
      <w:bookmarkStart w:id="0" w:name="_eccuvhovjn6w" w:colFirst="0" w:colLast="0"/>
      <w:bookmarkEnd w:id="0"/>
    </w:p>
    <w:p w14:paraId="5499BE6F" w14:textId="77777777" w:rsidR="00DA4D3D" w:rsidRDefault="00DA4D3D" w:rsidP="006B250D">
      <w:pPr>
        <w:pStyle w:val="Standaard1"/>
        <w:spacing w:after="0" w:line="240" w:lineRule="auto"/>
        <w:jc w:val="both"/>
        <w:rPr>
          <w:rFonts w:ascii="Arial" w:eastAsia="Arial" w:hAnsi="Arial" w:cs="Arial"/>
          <w:i/>
          <w:color w:val="FF0000"/>
        </w:rPr>
      </w:pPr>
    </w:p>
    <w:p w14:paraId="371D9B8D" w14:textId="0934D8AA" w:rsidR="00433F4F" w:rsidRPr="00901B20" w:rsidRDefault="00033B24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5</w:t>
      </w:r>
      <w:r w:rsidR="00433F4F" w:rsidRPr="00901B20">
        <w:rPr>
          <w:rFonts w:ascii="Arial" w:eastAsia="Arial" w:hAnsi="Arial" w:cs="Arial"/>
          <w:color w:val="000000"/>
        </w:rPr>
        <w:t>. Have you seen a</w:t>
      </w:r>
      <w:r w:rsidR="00433F4F" w:rsidRPr="00901B20">
        <w:rPr>
          <w:rFonts w:ascii="Arial" w:eastAsia="Arial" w:hAnsi="Arial" w:cs="Arial"/>
          <w:b/>
          <w:color w:val="000000"/>
        </w:rPr>
        <w:t xml:space="preserve"> physician, physiotherapist, </w:t>
      </w:r>
      <w:proofErr w:type="gramStart"/>
      <w:r w:rsidR="00433F4F" w:rsidRPr="00901B20">
        <w:rPr>
          <w:rFonts w:ascii="Arial" w:eastAsia="Arial" w:hAnsi="Arial" w:cs="Arial"/>
          <w:b/>
          <w:color w:val="000000"/>
        </w:rPr>
        <w:t>psychologist</w:t>
      </w:r>
      <w:proofErr w:type="gramEnd"/>
      <w:r w:rsidR="00433F4F" w:rsidRPr="00901B20">
        <w:rPr>
          <w:rFonts w:ascii="Arial" w:eastAsia="Arial" w:hAnsi="Arial" w:cs="Arial"/>
          <w:b/>
          <w:color w:val="000000"/>
        </w:rPr>
        <w:t xml:space="preserve"> or another qualified medical practitioner</w:t>
      </w:r>
      <w:r w:rsidR="00433F4F" w:rsidRPr="00901B20">
        <w:rPr>
          <w:rFonts w:ascii="Arial" w:eastAsia="Arial" w:hAnsi="Arial" w:cs="Arial"/>
          <w:color w:val="000000"/>
        </w:rPr>
        <w:t xml:space="preserve"> because of </w:t>
      </w:r>
      <w:r w:rsidR="00DA4D3D" w:rsidRPr="00C04D25">
        <w:rPr>
          <w:rFonts w:ascii="Arial" w:eastAsia="Arial" w:hAnsi="Arial" w:cs="Arial"/>
          <w:color w:val="000000"/>
        </w:rPr>
        <w:t xml:space="preserve">your </w:t>
      </w:r>
      <w:r w:rsidR="00433F4F" w:rsidRPr="00C04D25">
        <w:rPr>
          <w:rFonts w:ascii="Arial" w:eastAsia="Arial" w:hAnsi="Arial" w:cs="Arial"/>
        </w:rPr>
        <w:t>health problem</w:t>
      </w:r>
      <w:r w:rsidR="00DA4D3D" w:rsidRPr="00C04D25">
        <w:rPr>
          <w:rFonts w:ascii="Arial" w:eastAsia="Arial" w:hAnsi="Arial" w:cs="Arial"/>
        </w:rPr>
        <w:t>(s)</w:t>
      </w:r>
      <w:r w:rsidR="00433F4F" w:rsidRPr="00F54A83">
        <w:rPr>
          <w:rFonts w:ascii="Arial" w:eastAsia="Arial" w:hAnsi="Arial" w:cs="Arial"/>
          <w:color w:val="000000"/>
        </w:rPr>
        <w:t xml:space="preserve"> in</w:t>
      </w:r>
      <w:r w:rsidR="00433F4F" w:rsidRPr="00901B20">
        <w:rPr>
          <w:rFonts w:ascii="Arial" w:eastAsia="Arial" w:hAnsi="Arial" w:cs="Arial"/>
          <w:color w:val="000000"/>
        </w:rPr>
        <w:t xml:space="preserve"> the past 7 days? </w:t>
      </w:r>
    </w:p>
    <w:p w14:paraId="05E538C2" w14:textId="77777777" w:rsidR="00433F4F" w:rsidRPr="00901B20" w:rsidRDefault="00433F4F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i/>
          <w:color w:val="0073AE"/>
        </w:rPr>
      </w:pPr>
      <w:r w:rsidRPr="00342A64">
        <w:rPr>
          <w:rFonts w:ascii="Arial" w:eastAsia="Arial" w:hAnsi="Arial" w:cs="Arial"/>
          <w:i/>
          <w:color w:val="0073AE"/>
        </w:rPr>
        <w:t>(multiple answers possible)</w:t>
      </w:r>
    </w:p>
    <w:p w14:paraId="4AA75F54" w14:textId="6C269D3A" w:rsidR="006A21BC" w:rsidRPr="000624F7" w:rsidRDefault="00433F4F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3261"/>
          <w:tab w:val="left" w:pos="6521"/>
        </w:tabs>
        <w:spacing w:after="0" w:line="240" w:lineRule="auto"/>
        <w:rPr>
          <w:rFonts w:ascii="Arial" w:eastAsia="Arial" w:hAnsi="Arial" w:cs="Arial"/>
          <w:color w:val="000000"/>
        </w:rPr>
      </w:pPr>
      <w:r w:rsidRPr="00901B20">
        <w:rPr>
          <w:rFonts w:ascii="Arial" w:eastAsia="Menlo Bold Italic" w:hAnsi="Arial" w:cs="Arial"/>
          <w:color w:val="000000"/>
        </w:rPr>
        <w:t>◻</w:t>
      </w:r>
      <w:r w:rsidRPr="000624F7">
        <w:rPr>
          <w:rFonts w:ascii="Arial" w:eastAsia="Arial" w:hAnsi="Arial" w:cs="Arial"/>
          <w:color w:val="000000"/>
        </w:rPr>
        <w:t xml:space="preserve"> no </w:t>
      </w:r>
    </w:p>
    <w:p w14:paraId="4EEFF6B1" w14:textId="206ABB79" w:rsidR="00433F4F" w:rsidRPr="000624F7" w:rsidRDefault="00433F4F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3261"/>
          <w:tab w:val="left" w:pos="6521"/>
        </w:tabs>
        <w:spacing w:after="0" w:line="240" w:lineRule="auto"/>
        <w:rPr>
          <w:rFonts w:ascii="Arial" w:eastAsia="Arial" w:hAnsi="Arial" w:cs="Arial"/>
          <w:color w:val="000000"/>
        </w:rPr>
      </w:pPr>
      <w:r w:rsidRPr="000624F7">
        <w:rPr>
          <w:rFonts w:ascii="Arial" w:eastAsia="Menlo Bold Italic" w:hAnsi="Arial" w:cs="Arial"/>
          <w:color w:val="000000"/>
        </w:rPr>
        <w:t>◻</w:t>
      </w:r>
      <w:r w:rsidRPr="000624F7">
        <w:rPr>
          <w:rFonts w:ascii="Arial" w:eastAsia="Arial" w:hAnsi="Arial" w:cs="Arial"/>
          <w:color w:val="000000"/>
        </w:rPr>
        <w:t xml:space="preserve"> yes, physician</w:t>
      </w:r>
      <w:r>
        <w:rPr>
          <w:rFonts w:ascii="Arial" w:eastAsia="Arial" w:hAnsi="Arial" w:cs="Arial"/>
          <w:color w:val="000000"/>
        </w:rPr>
        <w:t xml:space="preserve"> </w:t>
      </w:r>
    </w:p>
    <w:p w14:paraId="66D7CF12" w14:textId="39A6DF1C" w:rsidR="00433F4F" w:rsidRPr="000624F7" w:rsidRDefault="00433F4F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3261"/>
          <w:tab w:val="left" w:pos="6521"/>
        </w:tabs>
        <w:spacing w:after="0" w:line="240" w:lineRule="auto"/>
        <w:rPr>
          <w:rFonts w:ascii="Arial" w:eastAsia="Arial" w:hAnsi="Arial" w:cs="Arial"/>
          <w:color w:val="000000"/>
        </w:rPr>
      </w:pPr>
      <w:r w:rsidRPr="000624F7">
        <w:rPr>
          <w:rFonts w:ascii="Arial" w:eastAsia="Menlo Bold Italic" w:hAnsi="Arial" w:cs="Arial"/>
          <w:color w:val="000000"/>
        </w:rPr>
        <w:t>◻</w:t>
      </w:r>
      <w:r w:rsidRPr="000624F7">
        <w:rPr>
          <w:rFonts w:ascii="Arial" w:eastAsia="Arial" w:hAnsi="Arial" w:cs="Arial"/>
          <w:color w:val="000000"/>
        </w:rPr>
        <w:t xml:space="preserve"> yes, physiotherapist</w:t>
      </w:r>
    </w:p>
    <w:p w14:paraId="002FDF87" w14:textId="51C9F9F5" w:rsidR="00433F4F" w:rsidRPr="000624F7" w:rsidRDefault="00433F4F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3261"/>
          <w:tab w:val="left" w:pos="6521"/>
        </w:tabs>
        <w:spacing w:after="0" w:line="240" w:lineRule="auto"/>
        <w:rPr>
          <w:rFonts w:ascii="Arial" w:eastAsia="Arial" w:hAnsi="Arial" w:cs="Arial"/>
          <w:i/>
          <w:color w:val="FF0000"/>
        </w:rPr>
      </w:pPr>
      <w:r w:rsidRPr="000624F7">
        <w:rPr>
          <w:rFonts w:ascii="Arial" w:eastAsia="Menlo Bold Italic" w:hAnsi="Arial" w:cs="Arial"/>
          <w:color w:val="000000"/>
        </w:rPr>
        <w:t>◻</w:t>
      </w:r>
      <w:r w:rsidRPr="000624F7">
        <w:rPr>
          <w:rFonts w:ascii="Arial" w:eastAsia="Arial" w:hAnsi="Arial" w:cs="Arial"/>
          <w:color w:val="000000"/>
        </w:rPr>
        <w:t xml:space="preserve"> yes, other please specify _____________________________ </w:t>
      </w:r>
      <w:r w:rsidRPr="0060429F">
        <w:rPr>
          <w:rFonts w:ascii="Arial" w:eastAsia="Arial" w:hAnsi="Arial" w:cs="Arial"/>
          <w:color w:val="FF0000"/>
        </w:rPr>
        <w:t>(</w:t>
      </w:r>
      <w:r w:rsidRPr="00685D92">
        <w:rPr>
          <w:rFonts w:ascii="Arial" w:eastAsia="Arial" w:hAnsi="Arial" w:cs="Arial"/>
          <w:i/>
          <w:color w:val="FF0000"/>
        </w:rPr>
        <w:t>free text</w:t>
      </w:r>
      <w:r>
        <w:rPr>
          <w:rFonts w:ascii="Arial" w:eastAsia="Arial" w:hAnsi="Arial" w:cs="Arial"/>
          <w:i/>
          <w:color w:val="FF0000"/>
        </w:rPr>
        <w:t>)</w:t>
      </w:r>
    </w:p>
    <w:p w14:paraId="35FAE022" w14:textId="77777777" w:rsidR="00433F4F" w:rsidRDefault="00433F4F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b/>
          <w:color w:val="000000"/>
        </w:rPr>
      </w:pPr>
    </w:p>
    <w:p w14:paraId="58B74DE9" w14:textId="24F46743" w:rsidR="00433F4F" w:rsidRDefault="00433F4F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B050"/>
        </w:rPr>
      </w:pPr>
    </w:p>
    <w:p w14:paraId="11FFF4A4" w14:textId="35180263" w:rsidR="00433F4F" w:rsidRPr="00473F7C" w:rsidRDefault="00033B24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i/>
          <w:color w:val="000000"/>
        </w:rPr>
      </w:pPr>
      <w:r w:rsidRPr="00473F7C">
        <w:rPr>
          <w:rFonts w:ascii="Arial" w:eastAsia="Arial" w:hAnsi="Arial" w:cs="Arial"/>
          <w:color w:val="000000"/>
        </w:rPr>
        <w:t>6</w:t>
      </w:r>
      <w:r w:rsidR="00433F4F" w:rsidRPr="00473F7C">
        <w:rPr>
          <w:rFonts w:ascii="Arial" w:eastAsia="Arial" w:hAnsi="Arial" w:cs="Arial"/>
          <w:color w:val="000000"/>
        </w:rPr>
        <w:t>.</w:t>
      </w:r>
      <w:r w:rsidR="00433F4F" w:rsidRPr="00473F7C">
        <w:rPr>
          <w:rFonts w:ascii="Arial" w:eastAsia="Arial" w:hAnsi="Arial" w:cs="Arial"/>
          <w:i/>
          <w:color w:val="000000"/>
        </w:rPr>
        <w:t xml:space="preserve"> </w:t>
      </w:r>
      <w:r w:rsidR="00433F4F" w:rsidRPr="00473F7C">
        <w:rPr>
          <w:rFonts w:ascii="Arial" w:eastAsia="Arial" w:hAnsi="Arial" w:cs="Arial"/>
          <w:color w:val="000000"/>
        </w:rPr>
        <w:t xml:space="preserve">On </w:t>
      </w:r>
      <w:r w:rsidR="00433F4F" w:rsidRPr="00473F7C">
        <w:rPr>
          <w:rFonts w:ascii="Arial" w:eastAsia="Arial" w:hAnsi="Arial" w:cs="Arial"/>
          <w:b/>
          <w:color w:val="000000"/>
        </w:rPr>
        <w:t xml:space="preserve">how many </w:t>
      </w:r>
      <w:r w:rsidR="00433F4F" w:rsidRPr="00473F7C">
        <w:rPr>
          <w:rFonts w:ascii="Arial" w:eastAsia="Arial" w:hAnsi="Arial" w:cs="Arial"/>
          <w:color w:val="000000"/>
        </w:rPr>
        <w:t>of the past 7</w:t>
      </w:r>
      <w:r w:rsidR="00433F4F" w:rsidRPr="00473F7C">
        <w:rPr>
          <w:rFonts w:ascii="Arial" w:eastAsia="Arial" w:hAnsi="Arial" w:cs="Arial"/>
          <w:b/>
          <w:color w:val="000000"/>
        </w:rPr>
        <w:t xml:space="preserve"> days</w:t>
      </w:r>
      <w:r w:rsidR="00433F4F" w:rsidRPr="00473F7C">
        <w:rPr>
          <w:rFonts w:ascii="Arial" w:eastAsia="Arial" w:hAnsi="Arial" w:cs="Arial"/>
          <w:color w:val="000000"/>
        </w:rPr>
        <w:t xml:space="preserve"> </w:t>
      </w:r>
      <w:r w:rsidR="00433F4F" w:rsidRPr="00C04D25">
        <w:rPr>
          <w:rFonts w:ascii="Arial" w:eastAsia="Arial" w:hAnsi="Arial" w:cs="Arial"/>
          <w:color w:val="000000"/>
        </w:rPr>
        <w:t>ha</w:t>
      </w:r>
      <w:r w:rsidR="00DA4D3D" w:rsidRPr="00C04D25">
        <w:rPr>
          <w:rFonts w:ascii="Arial" w:eastAsia="Arial" w:hAnsi="Arial" w:cs="Arial"/>
          <w:color w:val="000000"/>
        </w:rPr>
        <w:t>ve all your</w:t>
      </w:r>
      <w:r w:rsidR="00433F4F" w:rsidRPr="00C04D25">
        <w:rPr>
          <w:rFonts w:ascii="Arial" w:eastAsia="Arial" w:hAnsi="Arial" w:cs="Arial"/>
          <w:color w:val="000000"/>
        </w:rPr>
        <w:t xml:space="preserve"> </w:t>
      </w:r>
      <w:r w:rsidR="00433F4F" w:rsidRPr="00C04D25">
        <w:rPr>
          <w:rFonts w:ascii="Arial" w:eastAsia="Arial" w:hAnsi="Arial" w:cs="Arial"/>
          <w:b/>
          <w:color w:val="000000"/>
        </w:rPr>
        <w:t>health problem</w:t>
      </w:r>
      <w:r w:rsidR="00DA4D3D" w:rsidRPr="00C04D25">
        <w:rPr>
          <w:rFonts w:ascii="Arial" w:eastAsia="Arial" w:hAnsi="Arial" w:cs="Arial"/>
          <w:b/>
          <w:color w:val="000000"/>
        </w:rPr>
        <w:t>s</w:t>
      </w:r>
      <w:r w:rsidR="00433F4F" w:rsidRPr="00C04D25">
        <w:rPr>
          <w:rFonts w:ascii="Arial" w:eastAsia="Arial" w:hAnsi="Arial" w:cs="Arial"/>
          <w:color w:val="000000"/>
        </w:rPr>
        <w:t xml:space="preserve"> </w:t>
      </w:r>
      <w:r w:rsidR="00DA4D3D" w:rsidRPr="00C04D25">
        <w:rPr>
          <w:rFonts w:ascii="Arial" w:eastAsia="Arial" w:hAnsi="Arial" w:cs="Arial"/>
          <w:color w:val="000000"/>
        </w:rPr>
        <w:t xml:space="preserve">in total </w:t>
      </w:r>
      <w:r w:rsidR="00433F4F" w:rsidRPr="00C04D25">
        <w:rPr>
          <w:rFonts w:ascii="Arial" w:eastAsia="Arial" w:hAnsi="Arial" w:cs="Arial"/>
          <w:b/>
        </w:rPr>
        <w:t>affected</w:t>
      </w:r>
      <w:r w:rsidR="00433F4F" w:rsidRPr="00473F7C">
        <w:rPr>
          <w:rFonts w:ascii="Arial" w:eastAsia="Arial" w:hAnsi="Arial" w:cs="Arial"/>
          <w:b/>
        </w:rPr>
        <w:t xml:space="preserve"> your ability to dance</w:t>
      </w:r>
      <w:r w:rsidR="00433F4F" w:rsidRPr="00473F7C">
        <w:rPr>
          <w:rFonts w:ascii="Arial" w:eastAsia="Arial" w:hAnsi="Arial" w:cs="Arial"/>
        </w:rPr>
        <w:t xml:space="preserve"> at your full potential</w:t>
      </w:r>
      <w:r w:rsidR="00433F4F" w:rsidRPr="00473F7C">
        <w:rPr>
          <w:rFonts w:ascii="Arial" w:eastAsia="Arial" w:hAnsi="Arial" w:cs="Arial"/>
          <w:color w:val="000000"/>
        </w:rPr>
        <w:t xml:space="preserve">? </w:t>
      </w:r>
    </w:p>
    <w:p w14:paraId="2358EEA7" w14:textId="77777777" w:rsidR="00433F4F" w:rsidRPr="00473F7C" w:rsidRDefault="00433F4F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i/>
          <w:color w:val="6D9EEB"/>
        </w:rPr>
      </w:pPr>
      <w:r w:rsidRPr="00473F7C">
        <w:rPr>
          <w:rFonts w:ascii="Arial" w:eastAsia="Arial" w:hAnsi="Arial" w:cs="Arial"/>
          <w:i/>
          <w:color w:val="6D9EEB"/>
        </w:rPr>
        <w:t xml:space="preserve">Please consider all 7 days, even if no training, </w:t>
      </w:r>
      <w:proofErr w:type="gramStart"/>
      <w:r w:rsidRPr="00473F7C">
        <w:rPr>
          <w:rFonts w:ascii="Arial" w:eastAsia="Arial" w:hAnsi="Arial" w:cs="Arial"/>
          <w:i/>
          <w:color w:val="6D9EEB"/>
        </w:rPr>
        <w:t>rehearsal</w:t>
      </w:r>
      <w:proofErr w:type="gramEnd"/>
      <w:r w:rsidRPr="00473F7C">
        <w:rPr>
          <w:rFonts w:ascii="Arial" w:eastAsia="Arial" w:hAnsi="Arial" w:cs="Arial"/>
          <w:i/>
          <w:color w:val="6D9EEB"/>
        </w:rPr>
        <w:t xml:space="preserve"> or performance was scheduled.</w:t>
      </w:r>
    </w:p>
    <w:p w14:paraId="25C8438D" w14:textId="77777777" w:rsidR="00433F4F" w:rsidRPr="00473F7C" w:rsidRDefault="00433F4F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i/>
          <w:color w:val="6D9EEB"/>
        </w:rPr>
      </w:pPr>
    </w:p>
    <w:p w14:paraId="0ED44B9F" w14:textId="77777777" w:rsidR="00433F4F" w:rsidRPr="00473F7C" w:rsidRDefault="00433F4F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i/>
          <w:color w:val="FF0000"/>
        </w:rPr>
      </w:pPr>
      <w:r w:rsidRPr="00473F7C">
        <w:rPr>
          <w:rFonts w:ascii="Arial" w:eastAsia="Arial" w:hAnsi="Arial" w:cs="Arial"/>
          <w:color w:val="000000"/>
        </w:rPr>
        <w:t xml:space="preserve">____ days of the past 7 days </w:t>
      </w:r>
      <w:r w:rsidRPr="00473F7C">
        <w:rPr>
          <w:rFonts w:ascii="Arial" w:eastAsia="Arial" w:hAnsi="Arial" w:cs="Arial"/>
          <w:i/>
          <w:color w:val="FF0000"/>
        </w:rPr>
        <w:t>(A number between 0 and 7 should be entered here.)</w:t>
      </w:r>
    </w:p>
    <w:p w14:paraId="0165CC9C" w14:textId="77777777" w:rsidR="00433F4F" w:rsidRPr="00473F7C" w:rsidRDefault="00433F4F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i/>
          <w:color w:val="FF0000"/>
        </w:rPr>
      </w:pPr>
    </w:p>
    <w:p w14:paraId="5DD81131" w14:textId="77777777" w:rsidR="00433F4F" w:rsidRPr="00473F7C" w:rsidRDefault="00433F4F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B050"/>
        </w:rPr>
      </w:pPr>
    </w:p>
    <w:p w14:paraId="47FC647A" w14:textId="76B5FEF2" w:rsidR="00433F4F" w:rsidRPr="00473F7C" w:rsidRDefault="00033B24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i/>
          <w:color w:val="000000"/>
        </w:rPr>
      </w:pPr>
      <w:r w:rsidRPr="00473F7C">
        <w:rPr>
          <w:rFonts w:ascii="Arial" w:eastAsia="Arial" w:hAnsi="Arial" w:cs="Arial"/>
          <w:color w:val="000000"/>
        </w:rPr>
        <w:t>7</w:t>
      </w:r>
      <w:r w:rsidR="00433F4F" w:rsidRPr="00473F7C">
        <w:rPr>
          <w:rFonts w:ascii="Arial" w:eastAsia="Arial" w:hAnsi="Arial" w:cs="Arial"/>
          <w:color w:val="000000"/>
        </w:rPr>
        <w:t xml:space="preserve">. On </w:t>
      </w:r>
      <w:r w:rsidR="00433F4F" w:rsidRPr="00473F7C">
        <w:rPr>
          <w:rFonts w:ascii="Arial" w:eastAsia="Arial" w:hAnsi="Arial" w:cs="Arial"/>
          <w:b/>
          <w:color w:val="000000"/>
        </w:rPr>
        <w:t xml:space="preserve">how many </w:t>
      </w:r>
      <w:r w:rsidR="00433F4F" w:rsidRPr="00473F7C">
        <w:rPr>
          <w:rFonts w:ascii="Arial" w:eastAsia="Arial" w:hAnsi="Arial" w:cs="Arial"/>
          <w:color w:val="000000"/>
        </w:rPr>
        <w:t>of the past 7</w:t>
      </w:r>
      <w:r w:rsidR="00433F4F" w:rsidRPr="00473F7C">
        <w:rPr>
          <w:rFonts w:ascii="Arial" w:eastAsia="Arial" w:hAnsi="Arial" w:cs="Arial"/>
          <w:b/>
          <w:color w:val="000000"/>
        </w:rPr>
        <w:t xml:space="preserve"> days</w:t>
      </w:r>
      <w:r w:rsidR="00433F4F" w:rsidRPr="00473F7C">
        <w:rPr>
          <w:rFonts w:ascii="Arial" w:eastAsia="Arial" w:hAnsi="Arial" w:cs="Arial"/>
          <w:color w:val="000000"/>
        </w:rPr>
        <w:t xml:space="preserve"> have you been </w:t>
      </w:r>
      <w:r w:rsidR="00433F4F" w:rsidRPr="00473F7C">
        <w:rPr>
          <w:rFonts w:ascii="Arial" w:eastAsia="Arial" w:hAnsi="Arial" w:cs="Arial"/>
          <w:b/>
          <w:color w:val="000000"/>
        </w:rPr>
        <w:t>completely</w:t>
      </w:r>
      <w:r w:rsidR="00433F4F" w:rsidRPr="00473F7C">
        <w:rPr>
          <w:rFonts w:ascii="Arial" w:eastAsia="Arial" w:hAnsi="Arial" w:cs="Arial"/>
          <w:color w:val="000000"/>
        </w:rPr>
        <w:t xml:space="preserve"> </w:t>
      </w:r>
      <w:r w:rsidR="00433F4F" w:rsidRPr="00473F7C">
        <w:rPr>
          <w:rFonts w:ascii="Arial" w:eastAsia="Arial" w:hAnsi="Arial" w:cs="Arial"/>
          <w:b/>
          <w:color w:val="000000"/>
        </w:rPr>
        <w:t xml:space="preserve">unable to train, rehearse or perform </w:t>
      </w:r>
      <w:r w:rsidR="00433F4F" w:rsidRPr="00473F7C">
        <w:rPr>
          <w:rFonts w:ascii="Arial" w:eastAsia="Arial" w:hAnsi="Arial" w:cs="Arial"/>
          <w:color w:val="000000"/>
        </w:rPr>
        <w:t xml:space="preserve">due to </w:t>
      </w:r>
      <w:r w:rsidR="00DA4D3D" w:rsidRPr="00C04D25">
        <w:rPr>
          <w:rFonts w:ascii="Arial" w:eastAsia="Arial" w:hAnsi="Arial" w:cs="Arial"/>
        </w:rPr>
        <w:t xml:space="preserve">your </w:t>
      </w:r>
      <w:r w:rsidR="00433F4F" w:rsidRPr="00C04D25">
        <w:rPr>
          <w:rFonts w:ascii="Arial" w:eastAsia="Arial" w:hAnsi="Arial" w:cs="Arial"/>
        </w:rPr>
        <w:t>health problem</w:t>
      </w:r>
      <w:r w:rsidR="00DA4D3D" w:rsidRPr="00C04D25">
        <w:rPr>
          <w:rFonts w:ascii="Arial" w:eastAsia="Arial" w:hAnsi="Arial" w:cs="Arial"/>
        </w:rPr>
        <w:t>(s)</w:t>
      </w:r>
      <w:r w:rsidR="00433F4F" w:rsidRPr="00C04D25">
        <w:rPr>
          <w:rFonts w:ascii="Arial" w:eastAsia="Arial" w:hAnsi="Arial" w:cs="Arial"/>
          <w:color w:val="000000"/>
        </w:rPr>
        <w:t>?</w:t>
      </w:r>
      <w:r w:rsidR="00433F4F" w:rsidRPr="00473F7C">
        <w:rPr>
          <w:rFonts w:ascii="Arial" w:eastAsia="Arial" w:hAnsi="Arial" w:cs="Arial"/>
          <w:color w:val="000000"/>
        </w:rPr>
        <w:t xml:space="preserve"> </w:t>
      </w:r>
    </w:p>
    <w:p w14:paraId="38A76F7E" w14:textId="77777777" w:rsidR="00433F4F" w:rsidRPr="000624F7" w:rsidRDefault="00433F4F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i/>
          <w:color w:val="000000"/>
        </w:rPr>
      </w:pPr>
      <w:r w:rsidRPr="00473F7C">
        <w:rPr>
          <w:rFonts w:ascii="Arial" w:eastAsia="Arial" w:hAnsi="Arial" w:cs="Arial"/>
          <w:i/>
          <w:color w:val="4A86E8"/>
        </w:rPr>
        <w:t>Please consider all 7 days, even if no training</w:t>
      </w:r>
      <w:r w:rsidRPr="000624F7">
        <w:rPr>
          <w:rFonts w:ascii="Arial" w:eastAsia="Arial" w:hAnsi="Arial" w:cs="Arial"/>
          <w:i/>
          <w:color w:val="4A86E8"/>
        </w:rPr>
        <w:t xml:space="preserve">, </w:t>
      </w:r>
      <w:proofErr w:type="gramStart"/>
      <w:r w:rsidRPr="000624F7">
        <w:rPr>
          <w:rFonts w:ascii="Arial" w:eastAsia="Arial" w:hAnsi="Arial" w:cs="Arial"/>
          <w:i/>
          <w:color w:val="4A86E8"/>
        </w:rPr>
        <w:t>rehearsal</w:t>
      </w:r>
      <w:proofErr w:type="gramEnd"/>
      <w:r w:rsidRPr="000624F7">
        <w:rPr>
          <w:rFonts w:ascii="Arial" w:eastAsia="Arial" w:hAnsi="Arial" w:cs="Arial"/>
          <w:i/>
          <w:color w:val="4A86E8"/>
        </w:rPr>
        <w:t xml:space="preserve"> or performance was scheduled</w:t>
      </w:r>
      <w:r w:rsidRPr="000624F7">
        <w:rPr>
          <w:rFonts w:ascii="Arial" w:eastAsia="Arial" w:hAnsi="Arial" w:cs="Arial"/>
          <w:i/>
          <w:color w:val="000000"/>
        </w:rPr>
        <w:t>.</w:t>
      </w:r>
    </w:p>
    <w:p w14:paraId="0A6D0014" w14:textId="77777777" w:rsidR="00433F4F" w:rsidRPr="000624F7" w:rsidRDefault="00433F4F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</w:rPr>
      </w:pPr>
    </w:p>
    <w:p w14:paraId="12A8C7CD" w14:textId="77777777" w:rsidR="00433F4F" w:rsidRPr="000624F7" w:rsidRDefault="00433F4F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</w:rPr>
      </w:pPr>
      <w:r w:rsidRPr="000624F7">
        <w:rPr>
          <w:rFonts w:ascii="Arial" w:eastAsia="Arial" w:hAnsi="Arial" w:cs="Arial"/>
          <w:color w:val="000000"/>
        </w:rPr>
        <w:t xml:space="preserve">____ days of the past 7 days </w:t>
      </w:r>
      <w:r w:rsidRPr="000624F7">
        <w:rPr>
          <w:rFonts w:ascii="Arial" w:eastAsia="Arial" w:hAnsi="Arial" w:cs="Arial"/>
          <w:i/>
          <w:color w:val="FF0000"/>
        </w:rPr>
        <w:t>(A number between 0 and 7 should be entered here.)</w:t>
      </w:r>
    </w:p>
    <w:p w14:paraId="7005B05A" w14:textId="2B3F249F" w:rsidR="00433F4F" w:rsidRDefault="00433F4F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b/>
          <w:color w:val="000000"/>
        </w:rPr>
      </w:pPr>
    </w:p>
    <w:p w14:paraId="1948039D" w14:textId="77777777" w:rsidR="00CF0693" w:rsidRPr="00F32285" w:rsidRDefault="00CF0693" w:rsidP="00433F4F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b/>
          <w:color w:val="000000"/>
          <w:lang w:val="en-US"/>
        </w:rPr>
      </w:pPr>
    </w:p>
    <w:p w14:paraId="7C9FD7C0" w14:textId="2409E134" w:rsidR="00FE13FA" w:rsidRDefault="0090141D" w:rsidP="00FE13FA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</w:rPr>
      </w:pPr>
      <w:r w:rsidRPr="00C04D25">
        <w:rPr>
          <w:rFonts w:ascii="Arial" w:eastAsia="Arial" w:hAnsi="Arial" w:cs="Arial"/>
          <w:color w:val="000000"/>
        </w:rPr>
        <w:t>8</w:t>
      </w:r>
      <w:r w:rsidR="00CF0693" w:rsidRPr="00C04D25">
        <w:rPr>
          <w:rFonts w:ascii="Arial" w:eastAsia="Arial" w:hAnsi="Arial" w:cs="Arial"/>
          <w:color w:val="000000"/>
        </w:rPr>
        <w:t xml:space="preserve">. </w:t>
      </w:r>
      <w:r w:rsidR="00FE13FA">
        <w:rPr>
          <w:rFonts w:ascii="Arial" w:eastAsia="Arial" w:hAnsi="Arial" w:cs="Arial"/>
          <w:color w:val="000000"/>
        </w:rPr>
        <w:t>Please classify</w:t>
      </w:r>
      <w:r w:rsidR="00FE13FA" w:rsidRPr="000624F7">
        <w:rPr>
          <w:rFonts w:ascii="Arial" w:eastAsia="Arial" w:hAnsi="Arial" w:cs="Arial"/>
          <w:color w:val="000000"/>
        </w:rPr>
        <w:t xml:space="preserve"> </w:t>
      </w:r>
      <w:r w:rsidR="00FE13FA" w:rsidRPr="003D07D5">
        <w:rPr>
          <w:rFonts w:ascii="Arial" w:eastAsia="Arial" w:hAnsi="Arial" w:cs="Arial"/>
          <w:highlight w:val="white"/>
        </w:rPr>
        <w:t>your</w:t>
      </w:r>
      <w:r w:rsidR="00FE13FA" w:rsidRPr="003D07D5">
        <w:rPr>
          <w:rFonts w:ascii="Arial" w:eastAsia="Arial" w:hAnsi="Arial" w:cs="Arial"/>
          <w:b/>
          <w:highlight w:val="white"/>
        </w:rPr>
        <w:t xml:space="preserve"> most severe</w:t>
      </w:r>
      <w:r w:rsidR="00FE13FA" w:rsidRPr="002927C7">
        <w:rPr>
          <w:rFonts w:ascii="Arial" w:eastAsia="Arial" w:hAnsi="Arial" w:cs="Arial"/>
          <w:b/>
          <w:i/>
          <w:color w:val="4F81BD" w:themeColor="accent1"/>
          <w:highlight w:val="white"/>
        </w:rPr>
        <w:t xml:space="preserve"> </w:t>
      </w:r>
      <w:r w:rsidR="00FE13FA" w:rsidRPr="000624F7">
        <w:rPr>
          <w:rFonts w:ascii="Arial" w:eastAsia="Arial" w:hAnsi="Arial" w:cs="Arial"/>
        </w:rPr>
        <w:t>health problem</w:t>
      </w:r>
      <w:r w:rsidR="00FE13FA">
        <w:rPr>
          <w:rFonts w:ascii="Arial" w:eastAsia="Arial" w:hAnsi="Arial" w:cs="Arial"/>
          <w:color w:val="000000"/>
        </w:rPr>
        <w:t>:</w:t>
      </w:r>
    </w:p>
    <w:p w14:paraId="1B24DA23" w14:textId="33CC619C" w:rsidR="00FE13FA" w:rsidRDefault="00A45D20" w:rsidP="00FE13FA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r w:rsidRPr="00C04D25">
        <w:rPr>
          <w:rFonts w:ascii="Apple Color Emoji" w:eastAsia="Menlo Bold Italic" w:hAnsi="Apple Color Emoji" w:cs="Apple Color Emoji"/>
          <w:color w:val="000000"/>
        </w:rPr>
        <w:t>◻</w:t>
      </w:r>
      <w:r w:rsidR="00FE13FA" w:rsidRPr="000624F7">
        <w:rPr>
          <w:rFonts w:ascii="Arial" w:eastAsia="Arial" w:hAnsi="Arial" w:cs="Arial"/>
          <w:color w:val="000000"/>
        </w:rPr>
        <w:t xml:space="preserve"> </w:t>
      </w:r>
      <w:proofErr w:type="spellStart"/>
      <w:r w:rsidR="00FE13FA" w:rsidRPr="000624F7">
        <w:rPr>
          <w:rFonts w:ascii="Arial" w:eastAsia="Arial" w:hAnsi="Arial" w:cs="Arial"/>
          <w:b/>
          <w:color w:val="000000"/>
        </w:rPr>
        <w:t>musculo</w:t>
      </w:r>
      <w:proofErr w:type="spellEnd"/>
      <w:r w:rsidR="00FE13FA" w:rsidRPr="000624F7">
        <w:rPr>
          <w:rFonts w:ascii="Arial" w:eastAsia="Arial" w:hAnsi="Arial" w:cs="Arial"/>
          <w:b/>
          <w:color w:val="000000"/>
        </w:rPr>
        <w:t>-skeletal pain / complaints</w:t>
      </w:r>
      <w:r w:rsidR="00FE13FA" w:rsidRPr="000624F7">
        <w:rPr>
          <w:rFonts w:ascii="Arial" w:eastAsia="Arial" w:hAnsi="Arial" w:cs="Arial"/>
          <w:color w:val="000000"/>
        </w:rPr>
        <w:t xml:space="preserve"> or </w:t>
      </w:r>
      <w:r w:rsidR="00FE13FA" w:rsidRPr="000624F7">
        <w:rPr>
          <w:rFonts w:ascii="Arial" w:eastAsia="Arial" w:hAnsi="Arial" w:cs="Arial"/>
          <w:b/>
          <w:color w:val="000000"/>
        </w:rPr>
        <w:t xml:space="preserve">injury </w:t>
      </w:r>
      <w:r w:rsidR="00FE13FA" w:rsidRPr="000624F7">
        <w:rPr>
          <w:rFonts w:ascii="Arial" w:eastAsia="Arial" w:hAnsi="Arial" w:cs="Arial"/>
          <w:color w:val="000000"/>
        </w:rPr>
        <w:t>(</w:t>
      </w:r>
      <w:proofErr w:type="gramStart"/>
      <w:r w:rsidR="00FE13FA" w:rsidRPr="000624F7">
        <w:rPr>
          <w:rFonts w:ascii="Arial" w:eastAsia="Arial" w:hAnsi="Arial" w:cs="Arial"/>
          <w:color w:val="000000"/>
        </w:rPr>
        <w:t>e.g.</w:t>
      </w:r>
      <w:proofErr w:type="gramEnd"/>
      <w:r w:rsidR="00FE13FA" w:rsidRPr="000624F7">
        <w:rPr>
          <w:rFonts w:ascii="Arial" w:eastAsia="Arial" w:hAnsi="Arial" w:cs="Arial"/>
          <w:color w:val="000000"/>
        </w:rPr>
        <w:t xml:space="preserve"> sore muscles, ankle sprain, concussion)</w:t>
      </w:r>
    </w:p>
    <w:p w14:paraId="46E1AC67" w14:textId="4008BA7D" w:rsidR="00FE13FA" w:rsidRPr="000624F7" w:rsidRDefault="00A45D20" w:rsidP="00FE13FA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i/>
          <w:color w:val="FF0000"/>
        </w:rPr>
      </w:pPr>
      <w:r w:rsidRPr="00C04D25">
        <w:rPr>
          <w:rFonts w:ascii="Apple Color Emoji" w:eastAsia="Menlo Bold Italic" w:hAnsi="Apple Color Emoji" w:cs="Apple Color Emoji"/>
          <w:color w:val="000000"/>
        </w:rPr>
        <w:t>◻</w:t>
      </w:r>
      <w:r w:rsidR="00FE13FA" w:rsidRPr="00A4120A">
        <w:rPr>
          <w:rFonts w:ascii="Arial" w:eastAsia="Arial" w:hAnsi="Arial" w:cs="Arial"/>
          <w:color w:val="000000"/>
        </w:rPr>
        <w:t xml:space="preserve"> </w:t>
      </w:r>
      <w:r w:rsidR="00FE13FA" w:rsidRPr="00A4120A">
        <w:rPr>
          <w:rFonts w:ascii="Arial" w:eastAsia="Arial" w:hAnsi="Arial" w:cs="Arial"/>
          <w:b/>
          <w:color w:val="000000"/>
        </w:rPr>
        <w:t>illness</w:t>
      </w:r>
      <w:r w:rsidR="00FE13FA" w:rsidRPr="00A4120A">
        <w:rPr>
          <w:rFonts w:ascii="Arial" w:eastAsia="Arial" w:hAnsi="Arial" w:cs="Arial"/>
          <w:color w:val="000000"/>
        </w:rPr>
        <w:t xml:space="preserve"> (</w:t>
      </w:r>
      <w:proofErr w:type="gramStart"/>
      <w:r w:rsidR="00FE13FA" w:rsidRPr="00A4120A">
        <w:rPr>
          <w:rFonts w:ascii="Arial" w:eastAsia="Arial" w:hAnsi="Arial" w:cs="Arial"/>
          <w:color w:val="000000"/>
        </w:rPr>
        <w:t>e.g.</w:t>
      </w:r>
      <w:proofErr w:type="gramEnd"/>
      <w:r w:rsidR="00FE13FA" w:rsidRPr="00A4120A">
        <w:rPr>
          <w:rFonts w:ascii="Arial" w:eastAsia="Arial" w:hAnsi="Arial" w:cs="Arial"/>
          <w:color w:val="000000"/>
        </w:rPr>
        <w:t xml:space="preserve"> influenza, diarrhoea) or </w:t>
      </w:r>
      <w:r w:rsidR="00FE13FA" w:rsidRPr="00A4120A">
        <w:rPr>
          <w:rFonts w:ascii="Arial" w:eastAsia="Arial" w:hAnsi="Arial" w:cs="Arial"/>
          <w:b/>
          <w:color w:val="000000"/>
        </w:rPr>
        <w:t>physical symp</w:t>
      </w:r>
      <w:r w:rsidR="00FE13FA" w:rsidRPr="00A4120A">
        <w:rPr>
          <w:rFonts w:ascii="Arial" w:eastAsia="Arial" w:hAnsi="Arial" w:cs="Arial"/>
          <w:b/>
        </w:rPr>
        <w:t>toms</w:t>
      </w:r>
      <w:r w:rsidR="00FE13FA" w:rsidRPr="00A4120A">
        <w:rPr>
          <w:rFonts w:ascii="Arial" w:eastAsia="Arial" w:hAnsi="Arial" w:cs="Arial"/>
        </w:rPr>
        <w:t xml:space="preserve"> (e.g. headache, menstrual pain) </w:t>
      </w:r>
    </w:p>
    <w:p w14:paraId="5A9FBE10" w14:textId="1060AD3D" w:rsidR="00FE13FA" w:rsidRPr="000624F7" w:rsidRDefault="00A45D20" w:rsidP="00FE13FA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i/>
          <w:color w:val="FF0000"/>
        </w:rPr>
      </w:pPr>
      <w:r w:rsidRPr="00C04D25">
        <w:rPr>
          <w:rFonts w:ascii="Apple Color Emoji" w:eastAsia="Menlo Bold Italic" w:hAnsi="Apple Color Emoji" w:cs="Apple Color Emoji"/>
          <w:color w:val="000000"/>
        </w:rPr>
        <w:t>◻</w:t>
      </w:r>
      <w:r w:rsidR="00FE13FA" w:rsidRPr="00A4120A">
        <w:rPr>
          <w:rFonts w:ascii="Arial" w:eastAsia="Arial" w:hAnsi="Arial" w:cs="Arial"/>
          <w:color w:val="000000"/>
        </w:rPr>
        <w:t xml:space="preserve"> </w:t>
      </w:r>
      <w:r w:rsidR="00FE13FA" w:rsidRPr="00A4120A">
        <w:rPr>
          <w:rFonts w:ascii="Arial" w:eastAsia="Arial" w:hAnsi="Arial" w:cs="Arial"/>
          <w:b/>
        </w:rPr>
        <w:t>mental health</w:t>
      </w:r>
      <w:r w:rsidR="00FE13FA" w:rsidRPr="00A4120A">
        <w:rPr>
          <w:rFonts w:ascii="Arial" w:eastAsia="Arial" w:hAnsi="Arial" w:cs="Arial"/>
        </w:rPr>
        <w:t xml:space="preserve"> issue</w:t>
      </w:r>
      <w:r w:rsidR="00FE13FA" w:rsidRPr="00A4120A">
        <w:rPr>
          <w:rFonts w:ascii="Arial" w:eastAsia="Arial" w:hAnsi="Arial" w:cs="Arial"/>
          <w:color w:val="000000"/>
        </w:rPr>
        <w:t xml:space="preserve"> (e.g. performance anxiety, depression) </w:t>
      </w:r>
    </w:p>
    <w:p w14:paraId="0BF68BB5" w14:textId="3D4B5310" w:rsidR="00CF0693" w:rsidRPr="0090141D" w:rsidRDefault="00CF0693" w:rsidP="00FE13FA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b/>
          <w:color w:val="000000"/>
        </w:rPr>
      </w:pPr>
    </w:p>
    <w:p w14:paraId="74270C0A" w14:textId="77777777" w:rsidR="009F3091" w:rsidRPr="0090141D" w:rsidRDefault="009F3091" w:rsidP="00FB0F6A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3261"/>
          <w:tab w:val="left" w:pos="6521"/>
        </w:tabs>
        <w:spacing w:after="0" w:line="240" w:lineRule="auto"/>
        <w:rPr>
          <w:rFonts w:ascii="Arial" w:eastAsia="Arial" w:hAnsi="Arial" w:cs="Arial"/>
          <w:color w:val="000000"/>
        </w:rPr>
      </w:pPr>
      <w:bookmarkStart w:id="1" w:name="_30j0zll" w:colFirst="0" w:colLast="0"/>
      <w:bookmarkEnd w:id="1"/>
    </w:p>
    <w:p w14:paraId="15B6C103" w14:textId="7FC9B2D1" w:rsidR="000D18C5" w:rsidRPr="0090141D" w:rsidRDefault="0090141D" w:rsidP="000D18C5">
      <w:pPr>
        <w:pStyle w:val="Standard1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sz w:val="22"/>
          <w:szCs w:val="22"/>
        </w:rPr>
      </w:pPr>
      <w:r w:rsidRPr="00C04D25">
        <w:rPr>
          <w:rFonts w:ascii="Arial" w:eastAsia="Arial" w:hAnsi="Arial" w:cs="Arial"/>
          <w:sz w:val="22"/>
          <w:szCs w:val="22"/>
        </w:rPr>
        <w:t>9</w:t>
      </w:r>
      <w:r w:rsidR="000D18C5" w:rsidRPr="00C04D25">
        <w:rPr>
          <w:rFonts w:ascii="Arial" w:eastAsia="Arial" w:hAnsi="Arial" w:cs="Arial"/>
          <w:sz w:val="22"/>
          <w:szCs w:val="22"/>
        </w:rPr>
        <w:t xml:space="preserve">. Would you like to </w:t>
      </w:r>
      <w:r w:rsidR="000D18C5" w:rsidRPr="00C04D25">
        <w:rPr>
          <w:rFonts w:ascii="Arial" w:eastAsia="Arial" w:hAnsi="Arial" w:cs="Arial"/>
          <w:b/>
          <w:sz w:val="22"/>
          <w:szCs w:val="22"/>
        </w:rPr>
        <w:t xml:space="preserve">add more information </w:t>
      </w:r>
      <w:r w:rsidR="000D18C5" w:rsidRPr="00C04D25">
        <w:rPr>
          <w:rFonts w:ascii="Arial" w:eastAsia="Arial" w:hAnsi="Arial" w:cs="Arial"/>
          <w:bCs/>
          <w:sz w:val="22"/>
          <w:szCs w:val="22"/>
        </w:rPr>
        <w:t>about your health problem</w:t>
      </w:r>
      <w:r w:rsidR="00CF0693" w:rsidRPr="00C04D25">
        <w:rPr>
          <w:rFonts w:ascii="Arial" w:eastAsia="Arial" w:hAnsi="Arial" w:cs="Arial"/>
          <w:bCs/>
          <w:sz w:val="22"/>
          <w:szCs w:val="22"/>
        </w:rPr>
        <w:t>(</w:t>
      </w:r>
      <w:r w:rsidR="000D18C5" w:rsidRPr="00C04D25">
        <w:rPr>
          <w:rFonts w:ascii="Arial" w:eastAsia="Arial" w:hAnsi="Arial" w:cs="Arial"/>
          <w:bCs/>
          <w:sz w:val="22"/>
          <w:szCs w:val="22"/>
        </w:rPr>
        <w:t>s</w:t>
      </w:r>
      <w:r w:rsidR="00CF0693" w:rsidRPr="00C04D25">
        <w:rPr>
          <w:rFonts w:ascii="Arial" w:eastAsia="Arial" w:hAnsi="Arial" w:cs="Arial"/>
          <w:bCs/>
          <w:sz w:val="22"/>
          <w:szCs w:val="22"/>
        </w:rPr>
        <w:t>)</w:t>
      </w:r>
      <w:r w:rsidR="000D18C5" w:rsidRPr="00C04D25">
        <w:rPr>
          <w:rFonts w:ascii="Arial" w:eastAsia="Arial" w:hAnsi="Arial" w:cs="Arial"/>
          <w:sz w:val="22"/>
          <w:szCs w:val="22"/>
        </w:rPr>
        <w:t xml:space="preserve"> or is there </w:t>
      </w:r>
      <w:r w:rsidR="00926E19" w:rsidRPr="00C04D25">
        <w:rPr>
          <w:rFonts w:ascii="Arial" w:eastAsia="Arial" w:hAnsi="Arial" w:cs="Arial"/>
          <w:sz w:val="22"/>
          <w:szCs w:val="22"/>
        </w:rPr>
        <w:t>anything</w:t>
      </w:r>
      <w:r w:rsidR="000D18C5" w:rsidRPr="00C04D25">
        <w:rPr>
          <w:rFonts w:ascii="Arial" w:eastAsia="Arial" w:hAnsi="Arial" w:cs="Arial"/>
          <w:sz w:val="22"/>
          <w:szCs w:val="22"/>
        </w:rPr>
        <w:t xml:space="preserve"> else we should know?</w:t>
      </w:r>
      <w:r w:rsidR="000D18C5" w:rsidRPr="0090141D">
        <w:rPr>
          <w:rFonts w:ascii="Arial" w:eastAsia="Arial" w:hAnsi="Arial" w:cs="Arial"/>
          <w:b/>
          <w:sz w:val="22"/>
          <w:szCs w:val="22"/>
        </w:rPr>
        <w:t xml:space="preserve"> </w:t>
      </w:r>
    </w:p>
    <w:p w14:paraId="6BD6A0B5" w14:textId="77DE0724" w:rsidR="000D18C5" w:rsidRPr="00C04D25" w:rsidRDefault="000D18C5" w:rsidP="000D18C5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b/>
          <w:color w:val="000000"/>
        </w:rPr>
      </w:pPr>
      <w:r w:rsidRPr="00C04D25">
        <w:rPr>
          <w:rFonts w:ascii="Apple Color Emoji" w:eastAsia="Menlo Bold Italic" w:hAnsi="Apple Color Emoji" w:cs="Apple Color Emoji"/>
          <w:color w:val="000000"/>
        </w:rPr>
        <w:t>◻</w:t>
      </w:r>
      <w:r w:rsidRPr="00C04D25">
        <w:rPr>
          <w:rFonts w:ascii="Arial" w:eastAsia="Arial" w:hAnsi="Arial" w:cs="Arial"/>
          <w:color w:val="000000"/>
        </w:rPr>
        <w:t xml:space="preserve"> no </w:t>
      </w:r>
    </w:p>
    <w:p w14:paraId="5CDEB169" w14:textId="1BC4DCCD" w:rsidR="00065D22" w:rsidRPr="00A37779" w:rsidRDefault="00065D22" w:rsidP="00065D22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i/>
          <w:color w:val="FF0000"/>
        </w:rPr>
      </w:pPr>
      <w:r w:rsidRPr="00C04D25">
        <w:rPr>
          <w:rFonts w:ascii="Apple Color Emoji" w:eastAsia="Menlo Bold Italic" w:hAnsi="Apple Color Emoji" w:cs="Apple Color Emoji"/>
          <w:color w:val="000000"/>
        </w:rPr>
        <w:t>◻</w:t>
      </w:r>
      <w:r w:rsidRPr="00C04D25">
        <w:rPr>
          <w:rFonts w:ascii="Arial" w:eastAsia="Arial" w:hAnsi="Arial" w:cs="Arial"/>
          <w:color w:val="000000"/>
        </w:rPr>
        <w:t xml:space="preserve"> </w:t>
      </w:r>
      <w:proofErr w:type="gramStart"/>
      <w:r w:rsidRPr="00C04D25">
        <w:rPr>
          <w:rFonts w:ascii="Arial" w:eastAsia="Arial" w:hAnsi="Arial" w:cs="Arial"/>
          <w:color w:val="000000"/>
        </w:rPr>
        <w:t>yes</w:t>
      </w:r>
      <w:proofErr w:type="gramEnd"/>
      <w:r w:rsidRPr="00C04D25">
        <w:rPr>
          <w:rFonts w:ascii="Arial" w:eastAsia="Arial" w:hAnsi="Arial" w:cs="Arial"/>
          <w:color w:val="000000"/>
        </w:rPr>
        <w:t xml:space="preserve"> please specify </w:t>
      </w:r>
      <w:r w:rsidRPr="00C04D25">
        <w:rPr>
          <w:rFonts w:ascii="Arial" w:eastAsia="Arial" w:hAnsi="Arial" w:cs="Arial"/>
        </w:rPr>
        <w:t xml:space="preserve">________________________________ </w:t>
      </w:r>
      <w:r w:rsidRPr="00C04D25">
        <w:rPr>
          <w:rFonts w:ascii="Arial" w:eastAsia="Arial" w:hAnsi="Arial" w:cs="Arial"/>
          <w:color w:val="FF0000"/>
        </w:rPr>
        <w:t>(</w:t>
      </w:r>
      <w:r w:rsidRPr="00C04D25">
        <w:rPr>
          <w:rFonts w:ascii="Arial" w:eastAsia="Arial" w:hAnsi="Arial" w:cs="Arial"/>
          <w:i/>
          <w:color w:val="FF0000"/>
        </w:rPr>
        <w:t>free text)</w:t>
      </w:r>
    </w:p>
    <w:p w14:paraId="27BAF6C2" w14:textId="77777777" w:rsidR="00473F7C" w:rsidRDefault="00473F7C" w:rsidP="00065D22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color w:val="000000"/>
        </w:rPr>
      </w:pPr>
    </w:p>
    <w:p w14:paraId="08288AD0" w14:textId="77777777" w:rsidR="00473F7C" w:rsidRDefault="00473F7C" w:rsidP="00065D22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</w:p>
    <w:p w14:paraId="2A1FB065" w14:textId="77777777" w:rsidR="00473F7C" w:rsidRPr="000624F7" w:rsidRDefault="00473F7C" w:rsidP="00473F7C">
      <w:pPr>
        <w:pStyle w:val="Standaard1"/>
        <w:pBdr>
          <w:top w:val="nil"/>
          <w:left w:val="nil"/>
          <w:bottom w:val="nil"/>
          <w:right w:val="nil"/>
          <w:between w:val="nil"/>
        </w:pBdr>
        <w:tabs>
          <w:tab w:val="left" w:pos="3828"/>
          <w:tab w:val="left" w:pos="6663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</w:rPr>
      </w:pPr>
      <w:r w:rsidRPr="00C04D25">
        <w:rPr>
          <w:rFonts w:ascii="Arial" w:eastAsia="Arial" w:hAnsi="Arial" w:cs="Arial"/>
          <w:b/>
          <w:color w:val="000000"/>
        </w:rPr>
        <w:t>Thank you for taking the time to fill in the questionnaire!</w:t>
      </w:r>
    </w:p>
    <w:p w14:paraId="11A98DAB" w14:textId="39C4AD15" w:rsidR="00DE322D" w:rsidRPr="000624F7" w:rsidRDefault="00DE322D" w:rsidP="00065D22">
      <w:pPr>
        <w:pStyle w:val="Standaard1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b/>
          <w:color w:val="000000"/>
        </w:rPr>
      </w:pPr>
    </w:p>
    <w:sectPr w:rsidR="00DE322D" w:rsidRPr="000624F7" w:rsidSect="000624F7">
      <w:footerReference w:type="default" r:id="rId9"/>
      <w:pgSz w:w="11906" w:h="16838"/>
      <w:pgMar w:top="1134" w:right="1418" w:bottom="1134" w:left="1134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6B907" w14:textId="77777777" w:rsidR="00167401" w:rsidRDefault="00167401">
      <w:pPr>
        <w:spacing w:after="0" w:line="240" w:lineRule="auto"/>
      </w:pPr>
      <w:r>
        <w:separator/>
      </w:r>
    </w:p>
  </w:endnote>
  <w:endnote w:type="continuationSeparator" w:id="0">
    <w:p w14:paraId="242FDC2C" w14:textId="77777777" w:rsidR="00167401" w:rsidRDefault="001674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Menlo Bold Italic">
    <w:altName w:val="Menlo"/>
    <w:panose1 w:val="020B07090303040B0204"/>
    <w:charset w:val="00"/>
    <w:family w:val="auto"/>
    <w:pitch w:val="variable"/>
    <w:sig w:usb0="E60002FF" w:usb1="500071FB" w:usb2="0000002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FA095" w14:textId="77777777" w:rsidR="0015009E" w:rsidRDefault="0015009E">
    <w:pPr>
      <w:pStyle w:val="Standaard1"/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60854" w14:textId="77777777" w:rsidR="00167401" w:rsidRDefault="00167401">
      <w:pPr>
        <w:spacing w:after="0" w:line="240" w:lineRule="auto"/>
      </w:pPr>
      <w:r>
        <w:separator/>
      </w:r>
    </w:p>
  </w:footnote>
  <w:footnote w:type="continuationSeparator" w:id="0">
    <w:p w14:paraId="45F0A288" w14:textId="77777777" w:rsidR="00167401" w:rsidRDefault="001674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22D"/>
    <w:rsid w:val="0000159A"/>
    <w:rsid w:val="00003262"/>
    <w:rsid w:val="00012D58"/>
    <w:rsid w:val="00015C41"/>
    <w:rsid w:val="000171A3"/>
    <w:rsid w:val="000232D0"/>
    <w:rsid w:val="00026A56"/>
    <w:rsid w:val="000322BA"/>
    <w:rsid w:val="00033B24"/>
    <w:rsid w:val="00060C1D"/>
    <w:rsid w:val="000624F7"/>
    <w:rsid w:val="00065D22"/>
    <w:rsid w:val="00067AE7"/>
    <w:rsid w:val="0007186F"/>
    <w:rsid w:val="00072EC7"/>
    <w:rsid w:val="00081CDF"/>
    <w:rsid w:val="000820DD"/>
    <w:rsid w:val="0008350E"/>
    <w:rsid w:val="00096E53"/>
    <w:rsid w:val="000A103E"/>
    <w:rsid w:val="000A552D"/>
    <w:rsid w:val="000B3AA7"/>
    <w:rsid w:val="000B7684"/>
    <w:rsid w:val="000C20CD"/>
    <w:rsid w:val="000C5C7E"/>
    <w:rsid w:val="000D0D7B"/>
    <w:rsid w:val="000D18C5"/>
    <w:rsid w:val="000D46A6"/>
    <w:rsid w:val="000E035E"/>
    <w:rsid w:val="000F356B"/>
    <w:rsid w:val="000F39F2"/>
    <w:rsid w:val="000F7D68"/>
    <w:rsid w:val="00103668"/>
    <w:rsid w:val="0010594E"/>
    <w:rsid w:val="0010709D"/>
    <w:rsid w:val="001173E9"/>
    <w:rsid w:val="001304E9"/>
    <w:rsid w:val="0013156B"/>
    <w:rsid w:val="00135796"/>
    <w:rsid w:val="00145DD7"/>
    <w:rsid w:val="0015009E"/>
    <w:rsid w:val="001543C7"/>
    <w:rsid w:val="00167401"/>
    <w:rsid w:val="00170604"/>
    <w:rsid w:val="00172D96"/>
    <w:rsid w:val="00175010"/>
    <w:rsid w:val="00180F95"/>
    <w:rsid w:val="001821BC"/>
    <w:rsid w:val="0019464A"/>
    <w:rsid w:val="001A7061"/>
    <w:rsid w:val="001B015D"/>
    <w:rsid w:val="001C2137"/>
    <w:rsid w:val="001C7614"/>
    <w:rsid w:val="001D3B6B"/>
    <w:rsid w:val="001D790C"/>
    <w:rsid w:val="001E1A83"/>
    <w:rsid w:val="001F2456"/>
    <w:rsid w:val="001F565E"/>
    <w:rsid w:val="00200503"/>
    <w:rsid w:val="002018EA"/>
    <w:rsid w:val="00205012"/>
    <w:rsid w:val="00205288"/>
    <w:rsid w:val="002071CA"/>
    <w:rsid w:val="00220AEC"/>
    <w:rsid w:val="002266E0"/>
    <w:rsid w:val="00236608"/>
    <w:rsid w:val="00241CC6"/>
    <w:rsid w:val="00241E0D"/>
    <w:rsid w:val="002511FF"/>
    <w:rsid w:val="0025421A"/>
    <w:rsid w:val="002575F4"/>
    <w:rsid w:val="00264707"/>
    <w:rsid w:val="00265192"/>
    <w:rsid w:val="00266C38"/>
    <w:rsid w:val="0027672B"/>
    <w:rsid w:val="00282238"/>
    <w:rsid w:val="002824F8"/>
    <w:rsid w:val="00286C81"/>
    <w:rsid w:val="002875C3"/>
    <w:rsid w:val="00290037"/>
    <w:rsid w:val="00290773"/>
    <w:rsid w:val="002927C7"/>
    <w:rsid w:val="00293318"/>
    <w:rsid w:val="0029509D"/>
    <w:rsid w:val="00296EF3"/>
    <w:rsid w:val="002A662B"/>
    <w:rsid w:val="002A73CF"/>
    <w:rsid w:val="002C50BB"/>
    <w:rsid w:val="002E20F6"/>
    <w:rsid w:val="002F18B5"/>
    <w:rsid w:val="002F1ECD"/>
    <w:rsid w:val="002F778B"/>
    <w:rsid w:val="003026EE"/>
    <w:rsid w:val="00302BFE"/>
    <w:rsid w:val="00311FD5"/>
    <w:rsid w:val="00314BBF"/>
    <w:rsid w:val="00316828"/>
    <w:rsid w:val="003176B4"/>
    <w:rsid w:val="003214EA"/>
    <w:rsid w:val="00321E40"/>
    <w:rsid w:val="003321B4"/>
    <w:rsid w:val="00336DBF"/>
    <w:rsid w:val="00342A64"/>
    <w:rsid w:val="00344478"/>
    <w:rsid w:val="003472DF"/>
    <w:rsid w:val="0035362B"/>
    <w:rsid w:val="00356268"/>
    <w:rsid w:val="00365372"/>
    <w:rsid w:val="00372682"/>
    <w:rsid w:val="00395B19"/>
    <w:rsid w:val="003A087A"/>
    <w:rsid w:val="003A46BE"/>
    <w:rsid w:val="003A6D33"/>
    <w:rsid w:val="003B01F3"/>
    <w:rsid w:val="003B7B1B"/>
    <w:rsid w:val="003C35A0"/>
    <w:rsid w:val="003D07D5"/>
    <w:rsid w:val="003D6E60"/>
    <w:rsid w:val="003E07DE"/>
    <w:rsid w:val="003F1C47"/>
    <w:rsid w:val="003F455A"/>
    <w:rsid w:val="00424015"/>
    <w:rsid w:val="0043176D"/>
    <w:rsid w:val="00433F4F"/>
    <w:rsid w:val="00441460"/>
    <w:rsid w:val="00456FF5"/>
    <w:rsid w:val="004646A7"/>
    <w:rsid w:val="00470F3C"/>
    <w:rsid w:val="00473F7C"/>
    <w:rsid w:val="0048139D"/>
    <w:rsid w:val="00490268"/>
    <w:rsid w:val="0049051E"/>
    <w:rsid w:val="00492E23"/>
    <w:rsid w:val="00493D5C"/>
    <w:rsid w:val="00494638"/>
    <w:rsid w:val="004A19DD"/>
    <w:rsid w:val="004D038C"/>
    <w:rsid w:val="004D6203"/>
    <w:rsid w:val="004E36BA"/>
    <w:rsid w:val="004F06AA"/>
    <w:rsid w:val="004F176E"/>
    <w:rsid w:val="00500F8C"/>
    <w:rsid w:val="00504FFD"/>
    <w:rsid w:val="005156E0"/>
    <w:rsid w:val="00521DD1"/>
    <w:rsid w:val="005238B8"/>
    <w:rsid w:val="00523E30"/>
    <w:rsid w:val="00525A1C"/>
    <w:rsid w:val="0052671B"/>
    <w:rsid w:val="00531544"/>
    <w:rsid w:val="005365E2"/>
    <w:rsid w:val="00551E02"/>
    <w:rsid w:val="00561202"/>
    <w:rsid w:val="0056258F"/>
    <w:rsid w:val="00563D88"/>
    <w:rsid w:val="005664E0"/>
    <w:rsid w:val="00580BC6"/>
    <w:rsid w:val="005873C4"/>
    <w:rsid w:val="00587AD1"/>
    <w:rsid w:val="005A0235"/>
    <w:rsid w:val="005A21DC"/>
    <w:rsid w:val="005B665F"/>
    <w:rsid w:val="005B7B43"/>
    <w:rsid w:val="005C7772"/>
    <w:rsid w:val="005D25C8"/>
    <w:rsid w:val="005E1296"/>
    <w:rsid w:val="005E471E"/>
    <w:rsid w:val="005E4FE5"/>
    <w:rsid w:val="005E7A61"/>
    <w:rsid w:val="005F246F"/>
    <w:rsid w:val="005F77F1"/>
    <w:rsid w:val="005F7EC3"/>
    <w:rsid w:val="0060429F"/>
    <w:rsid w:val="00607E0A"/>
    <w:rsid w:val="00607E88"/>
    <w:rsid w:val="006104D6"/>
    <w:rsid w:val="00611A46"/>
    <w:rsid w:val="00613D4B"/>
    <w:rsid w:val="0062224B"/>
    <w:rsid w:val="00622384"/>
    <w:rsid w:val="0062342F"/>
    <w:rsid w:val="00623B84"/>
    <w:rsid w:val="00623E45"/>
    <w:rsid w:val="006270D2"/>
    <w:rsid w:val="00632A80"/>
    <w:rsid w:val="0063363E"/>
    <w:rsid w:val="0063619E"/>
    <w:rsid w:val="00643E6D"/>
    <w:rsid w:val="00650024"/>
    <w:rsid w:val="00650EDA"/>
    <w:rsid w:val="006527E1"/>
    <w:rsid w:val="00661CA6"/>
    <w:rsid w:val="00663B1D"/>
    <w:rsid w:val="00671FC8"/>
    <w:rsid w:val="006730B0"/>
    <w:rsid w:val="00677B88"/>
    <w:rsid w:val="006811D2"/>
    <w:rsid w:val="00682E2B"/>
    <w:rsid w:val="00685D92"/>
    <w:rsid w:val="00691861"/>
    <w:rsid w:val="0069419B"/>
    <w:rsid w:val="00694891"/>
    <w:rsid w:val="00695A23"/>
    <w:rsid w:val="00696251"/>
    <w:rsid w:val="006A0A30"/>
    <w:rsid w:val="006A21BC"/>
    <w:rsid w:val="006B1451"/>
    <w:rsid w:val="006B1486"/>
    <w:rsid w:val="006B250D"/>
    <w:rsid w:val="006B3670"/>
    <w:rsid w:val="006E02D0"/>
    <w:rsid w:val="006E44AA"/>
    <w:rsid w:val="006E489D"/>
    <w:rsid w:val="006F0257"/>
    <w:rsid w:val="006F1D93"/>
    <w:rsid w:val="006F39BE"/>
    <w:rsid w:val="006F537D"/>
    <w:rsid w:val="006F658F"/>
    <w:rsid w:val="00707BFC"/>
    <w:rsid w:val="00714656"/>
    <w:rsid w:val="00717399"/>
    <w:rsid w:val="0074460A"/>
    <w:rsid w:val="00745AA4"/>
    <w:rsid w:val="00745F34"/>
    <w:rsid w:val="00762F5F"/>
    <w:rsid w:val="00765C6B"/>
    <w:rsid w:val="00771596"/>
    <w:rsid w:val="0077225F"/>
    <w:rsid w:val="00772855"/>
    <w:rsid w:val="0077368C"/>
    <w:rsid w:val="00777CDD"/>
    <w:rsid w:val="0078090B"/>
    <w:rsid w:val="0078236E"/>
    <w:rsid w:val="00786E9F"/>
    <w:rsid w:val="007A3404"/>
    <w:rsid w:val="007A4111"/>
    <w:rsid w:val="007A45C0"/>
    <w:rsid w:val="007A6CD0"/>
    <w:rsid w:val="007A6D92"/>
    <w:rsid w:val="007C1660"/>
    <w:rsid w:val="007C1BE6"/>
    <w:rsid w:val="007C4447"/>
    <w:rsid w:val="007E3D81"/>
    <w:rsid w:val="007F192A"/>
    <w:rsid w:val="007F247D"/>
    <w:rsid w:val="007F3045"/>
    <w:rsid w:val="007F3ED2"/>
    <w:rsid w:val="008000B1"/>
    <w:rsid w:val="00801E98"/>
    <w:rsid w:val="0080283E"/>
    <w:rsid w:val="00802D60"/>
    <w:rsid w:val="00805244"/>
    <w:rsid w:val="0080569C"/>
    <w:rsid w:val="00807C31"/>
    <w:rsid w:val="00817C17"/>
    <w:rsid w:val="00821F5D"/>
    <w:rsid w:val="00824CCA"/>
    <w:rsid w:val="00826E35"/>
    <w:rsid w:val="00831B98"/>
    <w:rsid w:val="008368BB"/>
    <w:rsid w:val="00840C78"/>
    <w:rsid w:val="0084391E"/>
    <w:rsid w:val="00847E54"/>
    <w:rsid w:val="008606E6"/>
    <w:rsid w:val="008635B6"/>
    <w:rsid w:val="00866622"/>
    <w:rsid w:val="00876726"/>
    <w:rsid w:val="00882B9F"/>
    <w:rsid w:val="00883572"/>
    <w:rsid w:val="00886C48"/>
    <w:rsid w:val="0089086B"/>
    <w:rsid w:val="00891500"/>
    <w:rsid w:val="00897C70"/>
    <w:rsid w:val="008A67D5"/>
    <w:rsid w:val="008B02FD"/>
    <w:rsid w:val="008B05A7"/>
    <w:rsid w:val="008B40B6"/>
    <w:rsid w:val="008B4688"/>
    <w:rsid w:val="008B5AD3"/>
    <w:rsid w:val="008C5CA0"/>
    <w:rsid w:val="008D5D17"/>
    <w:rsid w:val="008E7411"/>
    <w:rsid w:val="008F2AF6"/>
    <w:rsid w:val="008F44EC"/>
    <w:rsid w:val="008F749A"/>
    <w:rsid w:val="00900E8D"/>
    <w:rsid w:val="0090141D"/>
    <w:rsid w:val="00901B20"/>
    <w:rsid w:val="00903E42"/>
    <w:rsid w:val="0090717E"/>
    <w:rsid w:val="009078E2"/>
    <w:rsid w:val="009130B0"/>
    <w:rsid w:val="00914637"/>
    <w:rsid w:val="00916C1D"/>
    <w:rsid w:val="00920F7F"/>
    <w:rsid w:val="00921362"/>
    <w:rsid w:val="00923EB7"/>
    <w:rsid w:val="00924FB8"/>
    <w:rsid w:val="00926E19"/>
    <w:rsid w:val="00927893"/>
    <w:rsid w:val="00943CAC"/>
    <w:rsid w:val="00950B6D"/>
    <w:rsid w:val="00953A3B"/>
    <w:rsid w:val="009546D2"/>
    <w:rsid w:val="00954FE0"/>
    <w:rsid w:val="00960720"/>
    <w:rsid w:val="00961211"/>
    <w:rsid w:val="00967D01"/>
    <w:rsid w:val="00971303"/>
    <w:rsid w:val="009714D2"/>
    <w:rsid w:val="00975D36"/>
    <w:rsid w:val="00976B66"/>
    <w:rsid w:val="009821F9"/>
    <w:rsid w:val="0098668C"/>
    <w:rsid w:val="009906A7"/>
    <w:rsid w:val="009917FF"/>
    <w:rsid w:val="00992AB6"/>
    <w:rsid w:val="0099304F"/>
    <w:rsid w:val="00996177"/>
    <w:rsid w:val="00996335"/>
    <w:rsid w:val="00996AD2"/>
    <w:rsid w:val="009A0A3C"/>
    <w:rsid w:val="009A0C01"/>
    <w:rsid w:val="009A1F34"/>
    <w:rsid w:val="009B0AA6"/>
    <w:rsid w:val="009B29DF"/>
    <w:rsid w:val="009B38C1"/>
    <w:rsid w:val="009C7DEE"/>
    <w:rsid w:val="009E7B6E"/>
    <w:rsid w:val="009F2014"/>
    <w:rsid w:val="009F3091"/>
    <w:rsid w:val="009F4B28"/>
    <w:rsid w:val="00A00D8B"/>
    <w:rsid w:val="00A07939"/>
    <w:rsid w:val="00A13502"/>
    <w:rsid w:val="00A16C58"/>
    <w:rsid w:val="00A23422"/>
    <w:rsid w:val="00A260F4"/>
    <w:rsid w:val="00A317B8"/>
    <w:rsid w:val="00A31D6C"/>
    <w:rsid w:val="00A34670"/>
    <w:rsid w:val="00A37779"/>
    <w:rsid w:val="00A45D20"/>
    <w:rsid w:val="00A51935"/>
    <w:rsid w:val="00A51FD3"/>
    <w:rsid w:val="00A54461"/>
    <w:rsid w:val="00A60CF3"/>
    <w:rsid w:val="00A62A8C"/>
    <w:rsid w:val="00A664FB"/>
    <w:rsid w:val="00A736A7"/>
    <w:rsid w:val="00A81799"/>
    <w:rsid w:val="00A907C4"/>
    <w:rsid w:val="00A96AE1"/>
    <w:rsid w:val="00A96FE9"/>
    <w:rsid w:val="00AA2F22"/>
    <w:rsid w:val="00AA4ADB"/>
    <w:rsid w:val="00AA6324"/>
    <w:rsid w:val="00AA7225"/>
    <w:rsid w:val="00AB3F85"/>
    <w:rsid w:val="00AC0A62"/>
    <w:rsid w:val="00AC5BE9"/>
    <w:rsid w:val="00AC6337"/>
    <w:rsid w:val="00AC694C"/>
    <w:rsid w:val="00AC7E94"/>
    <w:rsid w:val="00AD60C2"/>
    <w:rsid w:val="00AF5F14"/>
    <w:rsid w:val="00AF75F4"/>
    <w:rsid w:val="00AF7FDF"/>
    <w:rsid w:val="00B039B8"/>
    <w:rsid w:val="00B0416F"/>
    <w:rsid w:val="00B05592"/>
    <w:rsid w:val="00B06FBD"/>
    <w:rsid w:val="00B07B2F"/>
    <w:rsid w:val="00B16549"/>
    <w:rsid w:val="00B20A52"/>
    <w:rsid w:val="00B23351"/>
    <w:rsid w:val="00B2384F"/>
    <w:rsid w:val="00B3730B"/>
    <w:rsid w:val="00B37738"/>
    <w:rsid w:val="00B437B9"/>
    <w:rsid w:val="00B44BFC"/>
    <w:rsid w:val="00B45A2F"/>
    <w:rsid w:val="00B460F6"/>
    <w:rsid w:val="00B506B5"/>
    <w:rsid w:val="00B631CB"/>
    <w:rsid w:val="00B72D87"/>
    <w:rsid w:val="00B737A9"/>
    <w:rsid w:val="00B75B6B"/>
    <w:rsid w:val="00B7617F"/>
    <w:rsid w:val="00B84AD7"/>
    <w:rsid w:val="00B85973"/>
    <w:rsid w:val="00BA6768"/>
    <w:rsid w:val="00BA782B"/>
    <w:rsid w:val="00BB00F7"/>
    <w:rsid w:val="00BB11C4"/>
    <w:rsid w:val="00BB2A79"/>
    <w:rsid w:val="00BB7294"/>
    <w:rsid w:val="00BC31F4"/>
    <w:rsid w:val="00BC46CC"/>
    <w:rsid w:val="00BD5C8A"/>
    <w:rsid w:val="00BD5FF5"/>
    <w:rsid w:val="00BE0DD4"/>
    <w:rsid w:val="00BE1D47"/>
    <w:rsid w:val="00BF2A51"/>
    <w:rsid w:val="00BF6774"/>
    <w:rsid w:val="00C00080"/>
    <w:rsid w:val="00C017CB"/>
    <w:rsid w:val="00C02F0A"/>
    <w:rsid w:val="00C04D25"/>
    <w:rsid w:val="00C0523A"/>
    <w:rsid w:val="00C07105"/>
    <w:rsid w:val="00C1585C"/>
    <w:rsid w:val="00C177F3"/>
    <w:rsid w:val="00C30A17"/>
    <w:rsid w:val="00C323BE"/>
    <w:rsid w:val="00C32F0E"/>
    <w:rsid w:val="00C338F2"/>
    <w:rsid w:val="00C36B73"/>
    <w:rsid w:val="00C36D09"/>
    <w:rsid w:val="00C4165B"/>
    <w:rsid w:val="00C544C8"/>
    <w:rsid w:val="00C55322"/>
    <w:rsid w:val="00C624AA"/>
    <w:rsid w:val="00C633CE"/>
    <w:rsid w:val="00C64E2A"/>
    <w:rsid w:val="00C71F06"/>
    <w:rsid w:val="00C72D2E"/>
    <w:rsid w:val="00C82E00"/>
    <w:rsid w:val="00C84094"/>
    <w:rsid w:val="00C86059"/>
    <w:rsid w:val="00C92743"/>
    <w:rsid w:val="00C96B84"/>
    <w:rsid w:val="00CB2860"/>
    <w:rsid w:val="00CB6A2C"/>
    <w:rsid w:val="00CB794E"/>
    <w:rsid w:val="00CC6822"/>
    <w:rsid w:val="00CD4C93"/>
    <w:rsid w:val="00CD4DCE"/>
    <w:rsid w:val="00CD7462"/>
    <w:rsid w:val="00CE01DC"/>
    <w:rsid w:val="00CE278B"/>
    <w:rsid w:val="00CE535F"/>
    <w:rsid w:val="00CE7645"/>
    <w:rsid w:val="00CE7D6A"/>
    <w:rsid w:val="00CF0693"/>
    <w:rsid w:val="00CF0B2B"/>
    <w:rsid w:val="00CF0D60"/>
    <w:rsid w:val="00CF72A0"/>
    <w:rsid w:val="00D0435D"/>
    <w:rsid w:val="00D06753"/>
    <w:rsid w:val="00D13038"/>
    <w:rsid w:val="00D13B46"/>
    <w:rsid w:val="00D146A1"/>
    <w:rsid w:val="00D15517"/>
    <w:rsid w:val="00D21C07"/>
    <w:rsid w:val="00D34DBD"/>
    <w:rsid w:val="00D41AD8"/>
    <w:rsid w:val="00D47962"/>
    <w:rsid w:val="00D51505"/>
    <w:rsid w:val="00D53ADD"/>
    <w:rsid w:val="00D560F1"/>
    <w:rsid w:val="00D677D5"/>
    <w:rsid w:val="00D728D2"/>
    <w:rsid w:val="00D76174"/>
    <w:rsid w:val="00D76D9E"/>
    <w:rsid w:val="00D8091C"/>
    <w:rsid w:val="00D91E19"/>
    <w:rsid w:val="00D93C65"/>
    <w:rsid w:val="00D96C1C"/>
    <w:rsid w:val="00DA4D3D"/>
    <w:rsid w:val="00DB2CBF"/>
    <w:rsid w:val="00DB33DB"/>
    <w:rsid w:val="00DC3041"/>
    <w:rsid w:val="00DC4594"/>
    <w:rsid w:val="00DD318A"/>
    <w:rsid w:val="00DD375D"/>
    <w:rsid w:val="00DD705F"/>
    <w:rsid w:val="00DE322D"/>
    <w:rsid w:val="00DE7243"/>
    <w:rsid w:val="00DF168B"/>
    <w:rsid w:val="00DF25D2"/>
    <w:rsid w:val="00DF7FA5"/>
    <w:rsid w:val="00E01084"/>
    <w:rsid w:val="00E02741"/>
    <w:rsid w:val="00E055BB"/>
    <w:rsid w:val="00E10F03"/>
    <w:rsid w:val="00E11055"/>
    <w:rsid w:val="00E21472"/>
    <w:rsid w:val="00E2352D"/>
    <w:rsid w:val="00E24EDC"/>
    <w:rsid w:val="00E33AA8"/>
    <w:rsid w:val="00E4389A"/>
    <w:rsid w:val="00E43D17"/>
    <w:rsid w:val="00E504FC"/>
    <w:rsid w:val="00E612E6"/>
    <w:rsid w:val="00E62F3C"/>
    <w:rsid w:val="00E63ED9"/>
    <w:rsid w:val="00E70BFE"/>
    <w:rsid w:val="00E73E87"/>
    <w:rsid w:val="00E747ED"/>
    <w:rsid w:val="00E80FDA"/>
    <w:rsid w:val="00E86857"/>
    <w:rsid w:val="00E86AC4"/>
    <w:rsid w:val="00E92988"/>
    <w:rsid w:val="00E95AD0"/>
    <w:rsid w:val="00EA038D"/>
    <w:rsid w:val="00EA77A5"/>
    <w:rsid w:val="00EB05E7"/>
    <w:rsid w:val="00EB0CA3"/>
    <w:rsid w:val="00EB0CF8"/>
    <w:rsid w:val="00EB22E8"/>
    <w:rsid w:val="00EB2E90"/>
    <w:rsid w:val="00EB5F26"/>
    <w:rsid w:val="00EB7CCB"/>
    <w:rsid w:val="00EC132D"/>
    <w:rsid w:val="00EC15BD"/>
    <w:rsid w:val="00EC74E3"/>
    <w:rsid w:val="00EC7E71"/>
    <w:rsid w:val="00ED121F"/>
    <w:rsid w:val="00ED2E02"/>
    <w:rsid w:val="00ED3A09"/>
    <w:rsid w:val="00ED3B7F"/>
    <w:rsid w:val="00ED65A0"/>
    <w:rsid w:val="00EE0893"/>
    <w:rsid w:val="00EE0A97"/>
    <w:rsid w:val="00EE1A20"/>
    <w:rsid w:val="00EE310C"/>
    <w:rsid w:val="00EE36B7"/>
    <w:rsid w:val="00EE6F24"/>
    <w:rsid w:val="00EF4CC6"/>
    <w:rsid w:val="00EF77E4"/>
    <w:rsid w:val="00F062AD"/>
    <w:rsid w:val="00F07F85"/>
    <w:rsid w:val="00F11CDB"/>
    <w:rsid w:val="00F2543D"/>
    <w:rsid w:val="00F32285"/>
    <w:rsid w:val="00F33972"/>
    <w:rsid w:val="00F36D1E"/>
    <w:rsid w:val="00F36E51"/>
    <w:rsid w:val="00F370F2"/>
    <w:rsid w:val="00F446BF"/>
    <w:rsid w:val="00F50C68"/>
    <w:rsid w:val="00F51257"/>
    <w:rsid w:val="00F54A83"/>
    <w:rsid w:val="00F572C3"/>
    <w:rsid w:val="00F60891"/>
    <w:rsid w:val="00F636B0"/>
    <w:rsid w:val="00F65485"/>
    <w:rsid w:val="00F76457"/>
    <w:rsid w:val="00F8463E"/>
    <w:rsid w:val="00F90A78"/>
    <w:rsid w:val="00F940CA"/>
    <w:rsid w:val="00FA1D41"/>
    <w:rsid w:val="00FA2D23"/>
    <w:rsid w:val="00FA506E"/>
    <w:rsid w:val="00FB0F6A"/>
    <w:rsid w:val="00FB7328"/>
    <w:rsid w:val="00FC1AA3"/>
    <w:rsid w:val="00FC3DD6"/>
    <w:rsid w:val="00FE13FA"/>
    <w:rsid w:val="00FE4A53"/>
    <w:rsid w:val="00FF2D90"/>
    <w:rsid w:val="00FF3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6CAB0D"/>
  <w15:docId w15:val="{8F468EEE-FC72-B848-A78E-17D2B7258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ard1"/>
    <w:next w:val="Standaard1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b/>
      <w:color w:val="000000"/>
      <w:sz w:val="48"/>
      <w:szCs w:val="48"/>
    </w:rPr>
  </w:style>
  <w:style w:type="paragraph" w:styleId="berschrift2">
    <w:name w:val="heading 2"/>
    <w:basedOn w:val="Standaard1"/>
    <w:next w:val="Standaard1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b/>
      <w:color w:val="000000"/>
      <w:sz w:val="36"/>
      <w:szCs w:val="36"/>
    </w:rPr>
  </w:style>
  <w:style w:type="paragraph" w:styleId="berschrift3">
    <w:name w:val="heading 3"/>
    <w:basedOn w:val="Standaard1"/>
    <w:next w:val="Standaard1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b/>
      <w:color w:val="000000"/>
      <w:sz w:val="28"/>
      <w:szCs w:val="28"/>
    </w:rPr>
  </w:style>
  <w:style w:type="paragraph" w:styleId="berschrift4">
    <w:name w:val="heading 4"/>
    <w:basedOn w:val="Standaard1"/>
    <w:next w:val="Standaard1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b/>
      <w:color w:val="000000"/>
      <w:sz w:val="24"/>
      <w:szCs w:val="24"/>
    </w:rPr>
  </w:style>
  <w:style w:type="paragraph" w:styleId="berschrift5">
    <w:name w:val="heading 5"/>
    <w:basedOn w:val="Standaard1"/>
    <w:next w:val="Standaard1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b/>
      <w:color w:val="000000"/>
    </w:rPr>
  </w:style>
  <w:style w:type="paragraph" w:styleId="berschrift6">
    <w:name w:val="heading 6"/>
    <w:basedOn w:val="Standaard1"/>
    <w:next w:val="Standaard1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color w:val="00000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ard1">
    <w:name w:val="Standaard1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1"/>
    <w:next w:val="Standaard1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b/>
      <w:color w:val="000000"/>
      <w:sz w:val="72"/>
      <w:szCs w:val="72"/>
    </w:rPr>
  </w:style>
  <w:style w:type="paragraph" w:styleId="Untertitel">
    <w:name w:val="Subtitle"/>
    <w:basedOn w:val="Standaard1"/>
    <w:next w:val="Standaard1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F72A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F72A0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F72A0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F72A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F72A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72A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72A0"/>
    <w:rPr>
      <w:rFonts w:ascii="Lucida Grande" w:hAnsi="Lucida Grande" w:cs="Lucida Grande"/>
      <w:sz w:val="18"/>
      <w:szCs w:val="18"/>
    </w:rPr>
  </w:style>
  <w:style w:type="paragraph" w:styleId="berarbeitung">
    <w:name w:val="Revision"/>
    <w:hidden/>
    <w:uiPriority w:val="99"/>
    <w:semiHidden/>
    <w:rsid w:val="00015C41"/>
    <w:pPr>
      <w:spacing w:after="0" w:line="240" w:lineRule="auto"/>
    </w:pPr>
  </w:style>
  <w:style w:type="paragraph" w:customStyle="1" w:styleId="Standard1">
    <w:name w:val="Standard1"/>
    <w:rsid w:val="009F3091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customStyle="1" w:styleId="apple-converted-space">
    <w:name w:val="apple-converted-space"/>
    <w:basedOn w:val="Absatz-Standardschriftart"/>
    <w:rsid w:val="00220A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287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EED2D8E8D004DB024FCA8172929B9" ma:contentTypeVersion="11" ma:contentTypeDescription="Een nieuw document maken." ma:contentTypeScope="" ma:versionID="79f01a710200d57544f2b5c0c2f6ffd2">
  <xsd:schema xmlns:xsd="http://www.w3.org/2001/XMLSchema" xmlns:xs="http://www.w3.org/2001/XMLSchema" xmlns:p="http://schemas.microsoft.com/office/2006/metadata/properties" xmlns:ns3="7b6f55f8-9231-402a-af77-75d3ebad7c97" targetNamespace="http://schemas.microsoft.com/office/2006/metadata/properties" ma:root="true" ma:fieldsID="59b7f28af2d3a1bc24e419c676c87f55" ns3:_="">
    <xsd:import namespace="7b6f55f8-9231-402a-af77-75d3ebad7c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6f55f8-9231-402a-af77-75d3ebad7c9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8F5FAE9-508D-4BCE-91A9-C7FF28B2C4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609444-2C34-4744-BBAC-47B0A185D5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6f55f8-9231-402a-af77-75d3ebad7c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B68585-58D7-4F6E-A5BA-E3F15730471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9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IFA Medical Center</Company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darts</dc:creator>
  <cp:lastModifiedBy>Astrid Junge MSH Hamburg</cp:lastModifiedBy>
  <cp:revision>19</cp:revision>
  <dcterms:created xsi:type="dcterms:W3CDTF">2024-07-09T06:39:00Z</dcterms:created>
  <dcterms:modified xsi:type="dcterms:W3CDTF">2024-07-10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EED2D8E8D004DB024FCA8172929B9</vt:lpwstr>
  </property>
</Properties>
</file>